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C204" w14:textId="77777777" w:rsidR="002E7EE7" w:rsidRPr="001E4796" w:rsidRDefault="00EC2998" w:rsidP="002E7EE7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e</w:t>
      </w:r>
      <w:r w:rsidR="002E7EE7" w:rsidRPr="001E4796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 xml:space="preserve">Table </w:t>
      </w:r>
      <w:r w:rsidR="002E7EE7"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lang w:eastAsia="en-CA"/>
        </w:rPr>
        <w:t>.</w:t>
      </w:r>
      <w:r w:rsidR="002E7EE7" w:rsidRPr="001E4796">
        <w:rPr>
          <w:rFonts w:ascii="Times New Roman" w:eastAsia="Times New Roman" w:hAnsi="Times New Roman" w:cs="Times New Roman"/>
          <w:color w:val="000000"/>
          <w:lang w:eastAsia="en-CA"/>
        </w:rPr>
        <w:t xml:space="preserve"> Baseline </w:t>
      </w:r>
      <w:r w:rsidR="002E7EE7">
        <w:rPr>
          <w:rFonts w:ascii="Times New Roman" w:eastAsia="Times New Roman" w:hAnsi="Times New Roman" w:cs="Times New Roman"/>
          <w:color w:val="000000"/>
          <w:lang w:eastAsia="en-CA"/>
        </w:rPr>
        <w:t>c</w:t>
      </w:r>
      <w:r w:rsidR="002E7EE7" w:rsidRPr="001E4796">
        <w:rPr>
          <w:rFonts w:ascii="Times New Roman" w:eastAsia="Times New Roman" w:hAnsi="Times New Roman" w:cs="Times New Roman"/>
          <w:color w:val="000000"/>
          <w:lang w:eastAsia="en-CA"/>
        </w:rPr>
        <w:t xml:space="preserve">haracteristics of mothers and neonates born in Ontario between September 1st, 2020 and March 31st, 2022 </w:t>
      </w:r>
      <w:r w:rsidR="002E7EE7" w:rsidRPr="001E4796">
        <w:rPr>
          <w:rFonts w:ascii="Times New Roman" w:eastAsia="Times New Roman" w:hAnsi="Times New Roman" w:cs="Times New Roman"/>
          <w:lang w:eastAsia="en-CA"/>
        </w:rPr>
        <w:t xml:space="preserve">with </w:t>
      </w:r>
      <w:r w:rsidR="002E7EE7">
        <w:rPr>
          <w:rFonts w:ascii="Times New Roman" w:eastAsia="Times New Roman" w:hAnsi="Times New Roman" w:cs="Times New Roman"/>
          <w:lang w:eastAsia="en-CA"/>
        </w:rPr>
        <w:t>a</w:t>
      </w:r>
      <w:r w:rsidR="002E7EE7" w:rsidRPr="001E4796">
        <w:rPr>
          <w:rFonts w:ascii="Times New Roman" w:eastAsia="Times New Roman" w:hAnsi="Times New Roman" w:cs="Times New Roman"/>
          <w:lang w:eastAsia="en-CA"/>
        </w:rPr>
        <w:t xml:space="preserve"> v</w:t>
      </w:r>
      <w:r w:rsidR="002E7EE7">
        <w:rPr>
          <w:rFonts w:ascii="Times New Roman" w:eastAsia="Times New Roman" w:hAnsi="Times New Roman" w:cs="Times New Roman"/>
          <w:lang w:eastAsia="en-CA"/>
        </w:rPr>
        <w:t xml:space="preserve">isit to a </w:t>
      </w:r>
      <w:r w:rsidR="002E7EE7" w:rsidRPr="001E4796">
        <w:rPr>
          <w:rFonts w:ascii="Times New Roman" w:eastAsia="Times New Roman" w:hAnsi="Times New Roman" w:cs="Times New Roman"/>
          <w:lang w:eastAsia="en-CA"/>
        </w:rPr>
        <w:t>primary care provider within 7 days of life, by composite outcome.</w:t>
      </w:r>
      <w:r w:rsidR="002E7EE7" w:rsidRPr="007E38C5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="002E7EE7" w:rsidRPr="004F4826">
        <w:rPr>
          <w:rFonts w:ascii="Times New Roman" w:eastAsia="Times New Roman" w:hAnsi="Times New Roman" w:cs="Times New Roman"/>
          <w:color w:val="000000"/>
          <w:lang w:eastAsia="en-CA"/>
        </w:rPr>
        <w:t>All values represent n (</w:t>
      </w:r>
      <w:r w:rsidR="002E7EE7">
        <w:rPr>
          <w:rFonts w:ascii="Times New Roman" w:eastAsia="Times New Roman" w:hAnsi="Times New Roman" w:cs="Times New Roman"/>
          <w:color w:val="000000"/>
          <w:lang w:eastAsia="en-CA"/>
        </w:rPr>
        <w:t>%</w:t>
      </w:r>
      <w:r w:rsidR="002E7EE7" w:rsidRPr="004F4826">
        <w:rPr>
          <w:rFonts w:ascii="Times New Roman" w:eastAsia="Times New Roman" w:hAnsi="Times New Roman" w:cs="Times New Roman"/>
          <w:color w:val="000000"/>
          <w:lang w:eastAsia="en-CA"/>
        </w:rPr>
        <w:t>) unless otherwise indicated.</w:t>
      </w:r>
    </w:p>
    <w:tbl>
      <w:tblPr>
        <w:tblW w:w="128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2"/>
        <w:gridCol w:w="1559"/>
        <w:gridCol w:w="1843"/>
        <w:gridCol w:w="1559"/>
        <w:gridCol w:w="1134"/>
        <w:gridCol w:w="1777"/>
        <w:gridCol w:w="1728"/>
        <w:gridCol w:w="1175"/>
      </w:tblGrid>
      <w:tr w:rsidR="002E7EE7" w:rsidRPr="00F42AA6" w14:paraId="5EE33F23" w14:textId="77777777" w:rsidTr="00534D37">
        <w:trPr>
          <w:jc w:val="center"/>
        </w:trPr>
        <w:tc>
          <w:tcPr>
            <w:tcW w:w="2122" w:type="dxa"/>
            <w:noWrap/>
            <w:vAlign w:val="bottom"/>
            <w:hideMark/>
          </w:tcPr>
          <w:p w14:paraId="5A7C020C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2676418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536" w:type="dxa"/>
            <w:gridSpan w:val="3"/>
            <w:vAlign w:val="bottom"/>
            <w:hideMark/>
          </w:tcPr>
          <w:p w14:paraId="3377CF7A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Before matching</w:t>
            </w:r>
          </w:p>
        </w:tc>
        <w:tc>
          <w:tcPr>
            <w:tcW w:w="4680" w:type="dxa"/>
            <w:gridSpan w:val="3"/>
            <w:vAlign w:val="bottom"/>
            <w:hideMark/>
          </w:tcPr>
          <w:p w14:paraId="165F3E3C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tched cohort</w:t>
            </w:r>
          </w:p>
        </w:tc>
      </w:tr>
      <w:tr w:rsidR="002E7EE7" w:rsidRPr="00F42AA6" w14:paraId="53F6C26C" w14:textId="77777777" w:rsidTr="00534D37">
        <w:trPr>
          <w:jc w:val="center"/>
        </w:trPr>
        <w:tc>
          <w:tcPr>
            <w:tcW w:w="2122" w:type="dxa"/>
            <w:noWrap/>
            <w:vAlign w:val="bottom"/>
            <w:hideMark/>
          </w:tcPr>
          <w:p w14:paraId="4EFA1C86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250F5A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64CAE542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ases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  <w:t>Neonates with hospital readmis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or ED visit or death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within 14 days of lif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6C9EEAA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ontrols</w:t>
            </w: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Neonates with no </w:t>
            </w: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hospital 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admis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within 14 days of li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BD5D9DC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Standardize</w:t>
            </w:r>
            <w:r w:rsidRPr="004D560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 xml:space="preserve">d 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CA"/>
              </w:rPr>
              <w:t>difference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hideMark/>
          </w:tcPr>
          <w:p w14:paraId="76138830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ases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  <w:t>Neonates with hospital readmis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or ED visit or death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within 14 days of lif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hideMark/>
          </w:tcPr>
          <w:p w14:paraId="665C8D46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ontrols</w:t>
            </w: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br/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Neonates with no </w:t>
            </w: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ospital readmiss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within 14 days of life</w:t>
            </w:r>
          </w:p>
        </w:tc>
        <w:tc>
          <w:tcPr>
            <w:tcW w:w="1175" w:type="dxa"/>
            <w:vAlign w:val="center"/>
            <w:hideMark/>
          </w:tcPr>
          <w:p w14:paraId="07A4AFBE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andardized</w:t>
            </w: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d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fference</w:t>
            </w:r>
          </w:p>
        </w:tc>
      </w:tr>
      <w:tr w:rsidR="002E7EE7" w:rsidRPr="00F42AA6" w14:paraId="0049FCB9" w14:textId="77777777" w:rsidTr="00534D37">
        <w:trPr>
          <w:jc w:val="center"/>
        </w:trPr>
        <w:tc>
          <w:tcPr>
            <w:tcW w:w="2122" w:type="dxa"/>
            <w:noWrap/>
            <w:vAlign w:val="bottom"/>
            <w:hideMark/>
          </w:tcPr>
          <w:p w14:paraId="3C8D7E21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2C8A1D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ample size</w:t>
            </w:r>
            <w:r w:rsidR="00AF2E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B3103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3F597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8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16FDA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D01C6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2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9BAE9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088</w:t>
            </w:r>
          </w:p>
        </w:tc>
        <w:tc>
          <w:tcPr>
            <w:tcW w:w="1175" w:type="dxa"/>
            <w:vAlign w:val="center"/>
          </w:tcPr>
          <w:p w14:paraId="3774360A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5324243A" w14:textId="77777777" w:rsidTr="00534D37">
        <w:trPr>
          <w:jc w:val="center"/>
        </w:trPr>
        <w:tc>
          <w:tcPr>
            <w:tcW w:w="12897" w:type="dxa"/>
            <w:gridSpan w:val="8"/>
            <w:shd w:val="clear" w:color="auto" w:fill="E7E6E6" w:themeFill="background2"/>
            <w:noWrap/>
            <w:vAlign w:val="bottom"/>
          </w:tcPr>
          <w:p w14:paraId="3170E594" w14:textId="77777777" w:rsidR="002E7EE7" w:rsidRPr="00EA377A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A37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tching Factors</w:t>
            </w:r>
          </w:p>
        </w:tc>
      </w:tr>
      <w:tr w:rsidR="002E7EE7" w:rsidRPr="00F42AA6" w14:paraId="610EB8A2" w14:textId="77777777" w:rsidTr="00534D3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E958B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BD27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6A27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98 (54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434C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956 (5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AA0CC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7838F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98 (54.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EC970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92 (54.3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01281E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10EB8D22" w14:textId="77777777" w:rsidTr="00534D37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E1BC3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465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estational </w:t>
            </w:r>
            <w:r w:rsidRPr="00465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ge in </w:t>
            </w:r>
            <w:r w:rsidRPr="00465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W</w:t>
            </w: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ek</w:t>
            </w:r>
            <w:r w:rsidRPr="00465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BC115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B3A25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 (14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2460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6 (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64BC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69A3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 (14.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7FAC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48 (14.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7CEF0C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401444E7" w14:textId="77777777" w:rsidTr="00534D37">
        <w:trPr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21443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300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010C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0 (27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17D97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999 (2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BB9A8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E5DE3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0 (27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4B10C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60 (27.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3A8DC32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77928BC4" w14:textId="77777777" w:rsidTr="00534D37">
        <w:trPr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42A7B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EA55A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A1A0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3 (32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652F2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584 (3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8C8C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C7E33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3 (32.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23A08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92 (32.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E08EDAB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4927CF6F" w14:textId="77777777" w:rsidTr="00534D37">
        <w:trPr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C574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BD8AC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3F6AF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5 (1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B53E5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88 (2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E3422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2E22F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5 (19.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BE9C9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20 (19.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5848D27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56ADABEE" w14:textId="77777777" w:rsidTr="00534D37">
        <w:trPr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DACFE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253AF" w14:textId="77777777" w:rsidR="002E7EE7" w:rsidRPr="007B7176" w:rsidRDefault="009B5538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*</w:t>
            </w:r>
            <w:r w:rsidR="002E7EE7"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  <w:r w:rsidR="007C13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- 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11806" w14:textId="77777777" w:rsidR="002E7EE7" w:rsidRPr="007B7176" w:rsidRDefault="00847233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 (7.1</w:t>
            </w:r>
            <w:r w:rsidR="007C1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3618A" w14:textId="77777777" w:rsidR="002E7EE7" w:rsidRPr="007B7176" w:rsidRDefault="009864B3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95</w:t>
            </w:r>
            <w:r w:rsidR="007C1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1D04A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27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06E25" w14:textId="77777777" w:rsidR="002E7EE7" w:rsidRPr="007B7176" w:rsidRDefault="00A813E9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 (7.1</w:t>
            </w:r>
            <w:r w:rsidR="007C1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E2AF4" w14:textId="77777777" w:rsidR="002E7EE7" w:rsidRPr="007B7176" w:rsidRDefault="00ED3D16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8</w:t>
            </w:r>
            <w:r w:rsidR="007C13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0F29E3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76D7EDA6" w14:textId="77777777" w:rsidTr="00534D37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9A984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927EA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CF241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5 (5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694F0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864 (4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C6F30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26088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55 (51.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DEE96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20 (51.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46DEA3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3E08D967" w14:textId="77777777" w:rsidTr="00534D37">
        <w:trPr>
          <w:jc w:val="center"/>
        </w:trPr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02B9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65225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A0E3C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8 (3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107DD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43 (3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76AB2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51E74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8 (33.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E48A4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12 (33.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415A933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57CDEE7E" w14:textId="77777777" w:rsidTr="00534D37">
        <w:trPr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91005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87438" w14:textId="77777777" w:rsidR="002E7EE7" w:rsidRPr="007B7176" w:rsidRDefault="00B203E2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≥</w:t>
            </w:r>
            <w:r w:rsidR="002E7EE7" w:rsidRPr="000622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F7179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 (1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0DC5D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795 (2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2B879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BC7E3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 (15.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FFF57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71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56 (15.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6E3AF6E" w14:textId="77777777" w:rsidR="002E7EE7" w:rsidRPr="007B7176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E7EE7" w:rsidRPr="00F42AA6" w14:paraId="3A3A1E86" w14:textId="77777777" w:rsidTr="00534D37">
        <w:trPr>
          <w:jc w:val="center"/>
        </w:trPr>
        <w:tc>
          <w:tcPr>
            <w:tcW w:w="12897" w:type="dxa"/>
            <w:gridSpan w:val="8"/>
            <w:shd w:val="clear" w:color="000000" w:fill="E7E6E6"/>
            <w:noWrap/>
            <w:vAlign w:val="bottom"/>
          </w:tcPr>
          <w:p w14:paraId="12434852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Demographic Factors</w:t>
            </w:r>
          </w:p>
        </w:tc>
      </w:tr>
      <w:tr w:rsidR="002E7EE7" w:rsidRPr="00F42AA6" w14:paraId="38490418" w14:textId="77777777" w:rsidTr="00534D37">
        <w:trPr>
          <w:jc w:val="center"/>
        </w:trPr>
        <w:tc>
          <w:tcPr>
            <w:tcW w:w="2122" w:type="dxa"/>
            <w:vMerge w:val="restart"/>
            <w:vAlign w:val="center"/>
            <w:hideMark/>
          </w:tcPr>
          <w:p w14:paraId="62B1BF03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terial Deprivation Quintile</w:t>
            </w:r>
          </w:p>
        </w:tc>
        <w:tc>
          <w:tcPr>
            <w:tcW w:w="1559" w:type="dxa"/>
            <w:noWrap/>
            <w:vAlign w:val="bottom"/>
            <w:hideMark/>
          </w:tcPr>
          <w:p w14:paraId="57F9C91B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Least Deprive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4E3A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5 (20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F600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36 (2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2DF6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D05DF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5 (20.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26CE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41 (22.4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8CA6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2E7EE7" w:rsidRPr="00F42AA6" w14:paraId="35A0458A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642ED52C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B4EB9F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02F84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4 (19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BC56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886 (2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1C4C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E712D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4 (19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B5279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74 (20.3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7A98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E7EE7" w:rsidRPr="00F42AA6" w14:paraId="3D35FC32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60988544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3D5C24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4B42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2 (19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F5B2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00 (19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81EF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7B32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2 (19.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FDFF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45 (19.2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EEA0F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7EE7" w:rsidRPr="00F42AA6" w14:paraId="2E1B1E84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5B18CD39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85F359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58FE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8 (20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E39F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52 (18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031A57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6526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8 (20.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2ED6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56 (18.8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9D7D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2E7EE7" w:rsidRPr="00F42AA6" w14:paraId="59931390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616E70A3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E41061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Most Deprive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53A0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2 (19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0ABE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05 (19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FE36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3FDD9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2 (19.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E4B5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3 (18.7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D3CD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E7EE7" w:rsidRPr="00F42AA6" w14:paraId="41F303C2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7A625BE4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6C3F34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16DA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88F9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 (0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CA3BBF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62F3B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.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B96F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0.6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AFDA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7EE7" w:rsidRPr="00F42AA6" w14:paraId="3F7E0106" w14:textId="77777777" w:rsidTr="00534D37">
        <w:trPr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14:paraId="22E3F395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ura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046742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ur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A176F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 (10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1C999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20 (8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FEF57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0DA0B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 (10.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B6A9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6 (8.0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5021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7EE7" w:rsidRPr="00F42AA6" w14:paraId="67093E7D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5FFA26C2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ADC9AE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rb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ECC97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0 (89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B6F0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277 (91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060C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8C788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0 (89.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961AF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301 (91.9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553B6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2E7EE7" w:rsidRPr="00F42AA6" w14:paraId="7D093094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68AF254A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366698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A9F7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4BF0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 (0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710966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8234B9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.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D463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0.1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AAD5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E7EE7" w:rsidRPr="00F42AA6" w14:paraId="7633CEE8" w14:textId="77777777" w:rsidTr="00534D37">
        <w:trPr>
          <w:jc w:val="center"/>
        </w:trPr>
        <w:tc>
          <w:tcPr>
            <w:tcW w:w="12897" w:type="dxa"/>
            <w:gridSpan w:val="8"/>
            <w:shd w:val="clear" w:color="000000" w:fill="E7E6E6"/>
            <w:noWrap/>
            <w:vAlign w:val="bottom"/>
          </w:tcPr>
          <w:p w14:paraId="6499AAA1" w14:textId="77777777" w:rsidR="002E7EE7" w:rsidRPr="001115C1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Neonatal</w:t>
            </w:r>
            <w:r w:rsidRPr="001115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 Factors</w:t>
            </w:r>
          </w:p>
        </w:tc>
      </w:tr>
      <w:tr w:rsidR="002E7EE7" w:rsidRPr="00F42AA6" w14:paraId="017D70D0" w14:textId="77777777" w:rsidTr="00534D37">
        <w:trPr>
          <w:jc w:val="center"/>
        </w:trPr>
        <w:tc>
          <w:tcPr>
            <w:tcW w:w="2122" w:type="dxa"/>
            <w:noWrap/>
            <w:vAlign w:val="center"/>
            <w:hideMark/>
          </w:tcPr>
          <w:p w14:paraId="3C95941D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rth Weight</w:t>
            </w:r>
          </w:p>
        </w:tc>
        <w:tc>
          <w:tcPr>
            <w:tcW w:w="1559" w:type="dxa"/>
            <w:noWrap/>
            <w:vAlign w:val="bottom"/>
            <w:hideMark/>
          </w:tcPr>
          <w:p w14:paraId="516003DC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0FB44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1.09 (458.8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4529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8.40 (45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0700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7615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1.09 (458.8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F00E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5.36 (462.81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383A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7EE7" w:rsidRPr="00F42AA6" w14:paraId="2D1A5BFF" w14:textId="77777777" w:rsidTr="00534D37">
        <w:trPr>
          <w:jc w:val="center"/>
        </w:trPr>
        <w:tc>
          <w:tcPr>
            <w:tcW w:w="2122" w:type="dxa"/>
            <w:vAlign w:val="center"/>
            <w:hideMark/>
          </w:tcPr>
          <w:p w14:paraId="445D8D51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rth Hospitalization Length of Stay &lt;24 Hou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32748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6C5B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 (6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B6E5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5 (4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50BA6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CA57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 (6.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3942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 (3.4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672A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7EE7" w:rsidRPr="00F42AA6" w14:paraId="53A4ABBC" w14:textId="77777777" w:rsidTr="00534D37">
        <w:trPr>
          <w:jc w:val="center"/>
        </w:trPr>
        <w:tc>
          <w:tcPr>
            <w:tcW w:w="12897" w:type="dxa"/>
            <w:gridSpan w:val="8"/>
            <w:shd w:val="clear" w:color="000000" w:fill="E7E6E6"/>
            <w:noWrap/>
            <w:vAlign w:val="bottom"/>
          </w:tcPr>
          <w:p w14:paraId="674816EF" w14:textId="77777777" w:rsidR="002E7EE7" w:rsidRPr="001115C1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1115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Maternal Factors</w:t>
            </w:r>
          </w:p>
        </w:tc>
      </w:tr>
      <w:tr w:rsidR="002E7EE7" w:rsidRPr="00F42AA6" w14:paraId="16D7BF5C" w14:textId="77777777" w:rsidTr="00534D37">
        <w:trPr>
          <w:jc w:val="center"/>
        </w:trPr>
        <w:tc>
          <w:tcPr>
            <w:tcW w:w="2122" w:type="dxa"/>
            <w:noWrap/>
            <w:vAlign w:val="center"/>
            <w:hideMark/>
          </w:tcPr>
          <w:p w14:paraId="6F5D2E20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ge</w:t>
            </w: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t 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livery</w:t>
            </w:r>
          </w:p>
        </w:tc>
        <w:tc>
          <w:tcPr>
            <w:tcW w:w="1559" w:type="dxa"/>
            <w:noWrap/>
            <w:vAlign w:val="bottom"/>
            <w:hideMark/>
          </w:tcPr>
          <w:p w14:paraId="64BF71DE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02F6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8 (5.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6A55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1 (4.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27D54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F079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8 (5.06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2D9F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0 (4.99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F9AF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2E7EE7" w:rsidRPr="00F42AA6" w14:paraId="49BF93CC" w14:textId="77777777" w:rsidTr="00534D37">
        <w:trPr>
          <w:jc w:val="center"/>
        </w:trPr>
        <w:tc>
          <w:tcPr>
            <w:tcW w:w="2122" w:type="dxa"/>
            <w:vMerge w:val="restart"/>
            <w:noWrap/>
            <w:vAlign w:val="center"/>
          </w:tcPr>
          <w:p w14:paraId="6DD4DB8D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573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ternal Comorbidity</w:t>
            </w:r>
          </w:p>
        </w:tc>
        <w:tc>
          <w:tcPr>
            <w:tcW w:w="1559" w:type="dxa"/>
            <w:noWrap/>
            <w:vAlign w:val="center"/>
            <w:hideMark/>
          </w:tcPr>
          <w:p w14:paraId="19F793BB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estational Diabe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B28C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 (12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91F5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82 (1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3D81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4FC5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 (12.6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23CC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94 (12.2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157B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E7EE7" w:rsidRPr="00F42AA6" w14:paraId="1A5F6DB8" w14:textId="77777777" w:rsidTr="00534D37">
        <w:trPr>
          <w:jc w:val="center"/>
        </w:trPr>
        <w:tc>
          <w:tcPr>
            <w:tcW w:w="2122" w:type="dxa"/>
            <w:vMerge/>
            <w:noWrap/>
            <w:vAlign w:val="center"/>
          </w:tcPr>
          <w:p w14:paraId="5595E468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6847D0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-</w:t>
            </w: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xisting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Diabe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7F53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 (4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631B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1 (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F10C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46CF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 (4.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4967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5 (3.6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C6A1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2E7EE7" w:rsidRPr="00F42AA6" w14:paraId="7BD27624" w14:textId="77777777" w:rsidTr="00534D37">
        <w:trPr>
          <w:jc w:val="center"/>
        </w:trPr>
        <w:tc>
          <w:tcPr>
            <w:tcW w:w="2122" w:type="dxa"/>
            <w:vMerge/>
            <w:noWrap/>
            <w:vAlign w:val="center"/>
          </w:tcPr>
          <w:p w14:paraId="5A00F280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63FD5A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B524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 (3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FDC2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2 (2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EDCF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03DD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 (3.6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1EF0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 (2.9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A90D0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E7EE7" w:rsidRPr="00F42AA6" w14:paraId="3618C02B" w14:textId="77777777" w:rsidTr="00534D37">
        <w:trPr>
          <w:jc w:val="center"/>
        </w:trPr>
        <w:tc>
          <w:tcPr>
            <w:tcW w:w="2122" w:type="dxa"/>
            <w:vMerge/>
            <w:noWrap/>
            <w:vAlign w:val="center"/>
          </w:tcPr>
          <w:p w14:paraId="540B4993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12680A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-eclamps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E2717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E86EF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B2FC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3CA0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AD40C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0.2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5B837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7EE7" w:rsidRPr="00F42AA6" w14:paraId="3C873036" w14:textId="77777777" w:rsidTr="00534D37">
        <w:trPr>
          <w:jc w:val="center"/>
        </w:trPr>
        <w:tc>
          <w:tcPr>
            <w:tcW w:w="2122" w:type="dxa"/>
            <w:vMerge/>
            <w:vAlign w:val="center"/>
          </w:tcPr>
          <w:p w14:paraId="6E90EF36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935D04B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42A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tive Severe Mental Illn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4B9D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 (2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96854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1 (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463D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601CB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 (2.7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FC3C8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 (1.7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68CDF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7EE7" w:rsidRPr="00F42AA6" w14:paraId="457B8C95" w14:textId="77777777" w:rsidTr="00534D37">
        <w:trPr>
          <w:jc w:val="center"/>
        </w:trPr>
        <w:tc>
          <w:tcPr>
            <w:tcW w:w="2122" w:type="dxa"/>
            <w:vMerge w:val="restart"/>
            <w:vAlign w:val="center"/>
            <w:hideMark/>
          </w:tcPr>
          <w:p w14:paraId="2951625B" w14:textId="77777777" w:rsidR="002E7EE7" w:rsidRPr="00FB107E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mmigration Stat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3715A0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uge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5696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 (4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A4D5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96 (5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50AA5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63D3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 (4.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69E86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2 (4.9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C6214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2E7EE7" w:rsidRPr="00F42AA6" w14:paraId="51122280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2FCCF883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667EE6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mmigr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F181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1 (25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B2E33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856 (27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83531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D6A67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1 (25.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79D7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04 (27.6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123A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7EE7" w:rsidRPr="00F42AA6" w14:paraId="2EB5C46B" w14:textId="77777777" w:rsidTr="00534D37">
        <w:trPr>
          <w:jc w:val="center"/>
        </w:trPr>
        <w:tc>
          <w:tcPr>
            <w:tcW w:w="2122" w:type="dxa"/>
            <w:vMerge/>
            <w:vAlign w:val="center"/>
            <w:hideMark/>
          </w:tcPr>
          <w:p w14:paraId="3FC25826" w14:textId="77777777" w:rsidR="002E7EE7" w:rsidRPr="00FB107E" w:rsidRDefault="002E7EE7" w:rsidP="00534D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BC86DE" w14:textId="77777777" w:rsidR="002E7EE7" w:rsidRPr="00FB107E" w:rsidRDefault="002E7EE7" w:rsidP="005E7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B10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Immigra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EBD0D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8 (69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783B9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350 (66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52E8A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75846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8 (69.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23DE2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912 (67.5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CF9BE" w14:textId="77777777" w:rsidR="002E7EE7" w:rsidRPr="00AA6EF2" w:rsidRDefault="002E7EE7" w:rsidP="0053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A6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2EC53A3C" w14:textId="6DA80F97" w:rsidR="00607638" w:rsidRDefault="002E7EE7" w:rsidP="002E7EE7">
      <w:pPr>
        <w:rPr>
          <w:rFonts w:ascii="Times New Roman" w:hAnsi="Times New Roman" w:cs="Times New Roman"/>
          <w:sz w:val="18"/>
          <w:szCs w:val="18"/>
        </w:rPr>
        <w:sectPr w:rsidR="00607638" w:rsidSect="00D94A47">
          <w:head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12BC7">
        <w:rPr>
          <w:rFonts w:ascii="Times New Roman" w:hAnsi="Times New Roman" w:cs="Times New Roman"/>
          <w:sz w:val="18"/>
          <w:szCs w:val="18"/>
        </w:rPr>
        <w:t>*</w:t>
      </w:r>
      <w:r w:rsidRPr="006941C1">
        <w:rPr>
          <w:rFonts w:ascii="Times New Roman" w:hAnsi="Times New Roman" w:cs="Times New Roman"/>
          <w:sz w:val="18"/>
          <w:szCs w:val="18"/>
        </w:rPr>
        <w:t xml:space="preserve">Small cells ≤5 have been suppressed, and </w:t>
      </w:r>
      <w:r w:rsidR="00CB4787">
        <w:rPr>
          <w:rFonts w:ascii="Times New Roman" w:hAnsi="Times New Roman" w:cs="Times New Roman"/>
          <w:sz w:val="18"/>
          <w:szCs w:val="18"/>
        </w:rPr>
        <w:t xml:space="preserve">added to the largest category or </w:t>
      </w:r>
      <w:r w:rsidR="00607638">
        <w:rPr>
          <w:rFonts w:ascii="Times New Roman" w:hAnsi="Times New Roman" w:cs="Times New Roman"/>
          <w:sz w:val="18"/>
          <w:szCs w:val="18"/>
        </w:rPr>
        <w:t>expressed as ran</w:t>
      </w:r>
    </w:p>
    <w:p w14:paraId="0D4242E9" w14:textId="3BC379EB" w:rsidR="002E7EE7" w:rsidRPr="00AB6097" w:rsidRDefault="00810D98" w:rsidP="00AB6097">
      <w:pPr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="002E7EE7" w:rsidRPr="00AA3FA6">
        <w:rPr>
          <w:rFonts w:ascii="Times New Roman" w:hAnsi="Times New Roman" w:cs="Times New Roman"/>
          <w:b/>
          <w:bCs/>
        </w:rPr>
        <w:t xml:space="preserve">Table </w:t>
      </w:r>
      <w:r w:rsidR="001F75C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2E7EE7" w:rsidRPr="00AA3FA6">
        <w:rPr>
          <w:rFonts w:ascii="Times New Roman" w:hAnsi="Times New Roman" w:cs="Times New Roman"/>
        </w:rPr>
        <w:t xml:space="preserve"> </w:t>
      </w:r>
      <w:r w:rsidR="002E7EE7" w:rsidRPr="000C22B1">
        <w:rPr>
          <w:rFonts w:ascii="Times New Roman" w:eastAsia="Times New Roman" w:hAnsi="Times New Roman" w:cs="Times New Roman"/>
          <w:color w:val="000000"/>
          <w:lang w:eastAsia="en-CA"/>
        </w:rPr>
        <w:t>Most</w:t>
      </w:r>
      <w:r w:rsidR="000C22B1">
        <w:rPr>
          <w:rFonts w:ascii="Times New Roman" w:eastAsia="Times New Roman" w:hAnsi="Times New Roman" w:cs="Times New Roman"/>
          <w:color w:val="000000"/>
          <w:lang w:eastAsia="en-CA"/>
        </w:rPr>
        <w:t xml:space="preserve"> common</w:t>
      </w:r>
      <w:r w:rsidR="002E7EE7" w:rsidRPr="000C22B1">
        <w:rPr>
          <w:rFonts w:ascii="Times New Roman" w:eastAsia="Times New Roman" w:hAnsi="Times New Roman" w:cs="Times New Roman"/>
          <w:color w:val="000000"/>
          <w:lang w:eastAsia="en-CA"/>
        </w:rPr>
        <w:t xml:space="preserve"> responsible diagnosis group among cases (neonates who had at least one hospital readmission within 14 days).</w:t>
      </w:r>
      <w:r w:rsidR="002E7EE7" w:rsidRPr="000C22B1">
        <w:rPr>
          <w:rFonts w:ascii="Times New Roman" w:hAnsi="Times New Roman" w:cs="Times New Roman"/>
        </w:rPr>
        <w:t xml:space="preserve"> </w:t>
      </w:r>
      <w:r w:rsidR="008E3CA7" w:rsidRPr="004F4826">
        <w:rPr>
          <w:rFonts w:ascii="Times New Roman" w:eastAsia="Times New Roman" w:hAnsi="Times New Roman" w:cs="Times New Roman"/>
          <w:color w:val="000000"/>
          <w:lang w:eastAsia="en-CA"/>
        </w:rPr>
        <w:t>All values represent n (</w:t>
      </w:r>
      <w:r w:rsidR="008E3CA7">
        <w:rPr>
          <w:rFonts w:ascii="Times New Roman" w:eastAsia="Times New Roman" w:hAnsi="Times New Roman" w:cs="Times New Roman"/>
          <w:color w:val="000000"/>
          <w:lang w:eastAsia="en-CA"/>
        </w:rPr>
        <w:t>%</w:t>
      </w:r>
      <w:r w:rsidR="008E3CA7" w:rsidRPr="004F4826">
        <w:rPr>
          <w:rFonts w:ascii="Times New Roman" w:eastAsia="Times New Roman" w:hAnsi="Times New Roman" w:cs="Times New Roman"/>
          <w:color w:val="000000"/>
          <w:lang w:eastAsia="en-CA"/>
        </w:rPr>
        <w:t>)</w:t>
      </w:r>
      <w:r w:rsidR="008E3CA7">
        <w:rPr>
          <w:rFonts w:ascii="Times New Roman" w:eastAsia="Times New Roman" w:hAnsi="Times New Roman" w:cs="Times New Roman"/>
          <w:color w:val="000000"/>
          <w:lang w:eastAsia="en-CA"/>
        </w:rPr>
        <w:t>.</w:t>
      </w:r>
      <w:r w:rsidR="008E3CA7" w:rsidRPr="004F4826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2125"/>
      </w:tblGrid>
      <w:tr w:rsidR="002E7EE7" w:rsidRPr="0007074A" w14:paraId="0D23A3B7" w14:textId="77777777" w:rsidTr="00D935F2">
        <w:tc>
          <w:tcPr>
            <w:tcW w:w="3256" w:type="dxa"/>
          </w:tcPr>
          <w:p w14:paraId="420D95B9" w14:textId="77777777" w:rsidR="002E7EE7" w:rsidRPr="0007074A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094" w:type="dxa"/>
            <w:gridSpan w:val="3"/>
          </w:tcPr>
          <w:p w14:paraId="1E35B313" w14:textId="77777777" w:rsidR="002E7EE7" w:rsidRPr="0007074A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Visit to Primary Health Care Provid</w:t>
            </w:r>
            <w:r w:rsidR="007A78FA" w:rsidRPr="0007074A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er Within 7 Days of Life (N=2,220)</w:t>
            </w:r>
          </w:p>
        </w:tc>
      </w:tr>
      <w:tr w:rsidR="002E7EE7" w:rsidRPr="0007074A" w14:paraId="7098FC5A" w14:textId="77777777" w:rsidTr="00D935F2">
        <w:tc>
          <w:tcPr>
            <w:tcW w:w="3256" w:type="dxa"/>
            <w:shd w:val="clear" w:color="auto" w:fill="E7E6E6" w:themeFill="background2"/>
          </w:tcPr>
          <w:p w14:paraId="2B4C65B8" w14:textId="77777777" w:rsidR="002E7EE7" w:rsidRPr="0007074A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ason for Hospital Readmission</w:t>
            </w:r>
          </w:p>
        </w:tc>
        <w:tc>
          <w:tcPr>
            <w:tcW w:w="1984" w:type="dxa"/>
            <w:shd w:val="clear" w:color="auto" w:fill="E7E6E6" w:themeFill="background2"/>
          </w:tcPr>
          <w:p w14:paraId="2CE70D33" w14:textId="77777777" w:rsidR="002E7EE7" w:rsidRPr="0007074A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rtual</w:t>
            </w:r>
          </w:p>
          <w:p w14:paraId="36F230B3" w14:textId="77777777" w:rsidR="00D044D1" w:rsidRPr="0007074A" w:rsidRDefault="00D044D1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</w:t>
            </w:r>
            <w:r w:rsidR="00D664F8"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</w:t>
            </w:r>
          </w:p>
        </w:tc>
        <w:tc>
          <w:tcPr>
            <w:tcW w:w="1985" w:type="dxa"/>
            <w:shd w:val="clear" w:color="auto" w:fill="E7E6E6" w:themeFill="background2"/>
          </w:tcPr>
          <w:p w14:paraId="04430E56" w14:textId="77777777" w:rsidR="002E7EE7" w:rsidRPr="0007074A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-person</w:t>
            </w:r>
          </w:p>
          <w:p w14:paraId="1B899B69" w14:textId="77777777" w:rsidR="004D29E5" w:rsidRPr="0007074A" w:rsidRDefault="004D29E5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134</w:t>
            </w:r>
          </w:p>
        </w:tc>
        <w:tc>
          <w:tcPr>
            <w:tcW w:w="2125" w:type="dxa"/>
            <w:shd w:val="clear" w:color="auto" w:fill="E7E6E6" w:themeFill="background2"/>
          </w:tcPr>
          <w:p w14:paraId="091BDE65" w14:textId="77777777" w:rsidR="002E7EE7" w:rsidRPr="0007074A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tal</w:t>
            </w:r>
          </w:p>
          <w:p w14:paraId="0D2F749A" w14:textId="77777777" w:rsidR="007A78FA" w:rsidRPr="0007074A" w:rsidRDefault="007A78FA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220</w:t>
            </w:r>
          </w:p>
        </w:tc>
      </w:tr>
      <w:tr w:rsidR="00D935F2" w:rsidRPr="0007074A" w14:paraId="418048D8" w14:textId="77777777" w:rsidTr="00D935F2">
        <w:tc>
          <w:tcPr>
            <w:tcW w:w="3256" w:type="dxa"/>
          </w:tcPr>
          <w:p w14:paraId="381602AE" w14:textId="77777777" w:rsidR="00D935F2" w:rsidRPr="0007074A" w:rsidRDefault="00D935F2" w:rsidP="00D935F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undi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19BF6" w14:textId="08A91A01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60 (69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9028A" w14:textId="5A575E58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,528 (71.6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31744" w14:textId="64CB48D5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,588 (71.5)</w:t>
            </w:r>
          </w:p>
        </w:tc>
      </w:tr>
      <w:tr w:rsidR="00D935F2" w:rsidRPr="0007074A" w14:paraId="26D4C54E" w14:textId="77777777" w:rsidTr="00D935F2">
        <w:tc>
          <w:tcPr>
            <w:tcW w:w="3256" w:type="dxa"/>
          </w:tcPr>
          <w:p w14:paraId="717768B2" w14:textId="77777777" w:rsidR="00D935F2" w:rsidRPr="0007074A" w:rsidRDefault="00D935F2" w:rsidP="00D935F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eding Problem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879E4" w14:textId="65B5FEAD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6 (7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8D1CE" w14:textId="11F810E3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208 (9.7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5AB98" w14:textId="74AC865D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214 (9.6)</w:t>
            </w:r>
          </w:p>
        </w:tc>
      </w:tr>
      <w:tr w:rsidR="00D935F2" w:rsidRPr="0007074A" w14:paraId="32851258" w14:textId="77777777" w:rsidTr="00D935F2">
        <w:tc>
          <w:tcPr>
            <w:tcW w:w="3256" w:type="dxa"/>
          </w:tcPr>
          <w:p w14:paraId="4BA20811" w14:textId="77777777" w:rsidR="00D935F2" w:rsidRPr="0007074A" w:rsidRDefault="00D935F2" w:rsidP="00D935F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C6000" w14:textId="19AB9CF1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0 (11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BA216" w14:textId="67B08677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57 (7.4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607C6" w14:textId="7A2376EB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67 (7.5)</w:t>
            </w:r>
          </w:p>
        </w:tc>
      </w:tr>
      <w:tr w:rsidR="00D935F2" w:rsidRPr="0007074A" w14:paraId="0839866E" w14:textId="77777777" w:rsidTr="00D935F2">
        <w:tc>
          <w:tcPr>
            <w:tcW w:w="3256" w:type="dxa"/>
          </w:tcPr>
          <w:p w14:paraId="3E5CBBD6" w14:textId="7142F045" w:rsidR="00D935F2" w:rsidRPr="0007074A" w:rsidRDefault="00D935F2" w:rsidP="00D935F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espiratory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EC814" w14:textId="3D960098" w:rsidR="00D935F2" w:rsidRPr="0007074A" w:rsidRDefault="00D935F2" w:rsidP="00D935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 (1.2) – 5 (5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E57BF" w14:textId="3EA19E5C" w:rsidR="00D935F2" w:rsidRPr="0007074A" w:rsidRDefault="00D935F2" w:rsidP="00D935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44 (2.1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901DE" w14:textId="594512C7" w:rsidR="00D935F2" w:rsidRPr="0007074A" w:rsidRDefault="00D935F2" w:rsidP="00D935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45 (2.0) – 49 (2.2)</w:t>
            </w:r>
          </w:p>
        </w:tc>
      </w:tr>
      <w:tr w:rsidR="00D935F2" w:rsidRPr="0007074A" w14:paraId="635077C4" w14:textId="77777777" w:rsidTr="00D935F2">
        <w:tc>
          <w:tcPr>
            <w:tcW w:w="3256" w:type="dxa"/>
          </w:tcPr>
          <w:p w14:paraId="037E7EBB" w14:textId="77777777" w:rsidR="00D935F2" w:rsidRPr="0007074A" w:rsidRDefault="00D935F2" w:rsidP="00D935F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087F4" w14:textId="49EE3096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5 (5.8) – 9 (1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C6213" w14:textId="51CAD198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197 (9.2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B42D9" w14:textId="6CD78BA8" w:rsidR="00D935F2" w:rsidRPr="0007074A" w:rsidRDefault="00D935F2" w:rsidP="00D935F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074A">
              <w:rPr>
                <w:rFonts w:ascii="Times New Roman" w:hAnsi="Times New Roman" w:cs="Times New Roman"/>
                <w:color w:val="000000"/>
              </w:rPr>
              <w:t>202 (9.1) – 206 (9.3)</w:t>
            </w:r>
          </w:p>
        </w:tc>
      </w:tr>
    </w:tbl>
    <w:p w14:paraId="26F81636" w14:textId="28319022" w:rsidR="00C600EB" w:rsidRDefault="00C600EB" w:rsidP="002E7EE7">
      <w:pPr>
        <w:rPr>
          <w:rFonts w:ascii="Times New Roman" w:hAnsi="Times New Roman" w:cs="Times New Roman"/>
          <w:sz w:val="18"/>
          <w:szCs w:val="18"/>
        </w:rPr>
        <w:sectPr w:rsidR="00C600EB" w:rsidSect="0060763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6FA9A8" w14:textId="77777777" w:rsidR="002E7EE7" w:rsidRPr="009E0189" w:rsidRDefault="002B5C1D" w:rsidP="002E7EE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="002E7EE7" w:rsidRPr="009E0189">
        <w:rPr>
          <w:rFonts w:ascii="Times New Roman" w:hAnsi="Times New Roman" w:cs="Times New Roman"/>
          <w:b/>
          <w:bCs/>
        </w:rPr>
        <w:t xml:space="preserve">Table </w:t>
      </w:r>
      <w:r w:rsidR="001F75C9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="002E7EE7" w:rsidRPr="009E0189">
        <w:rPr>
          <w:rFonts w:ascii="Times New Roman" w:hAnsi="Times New Roman" w:cs="Times New Roman"/>
        </w:rPr>
        <w:t xml:space="preserve"> List of complex chronic condition codes and </w:t>
      </w:r>
      <w:r w:rsidR="002E7EE7" w:rsidRPr="009E0189">
        <w:rPr>
          <w:rFonts w:ascii="Times New Roman" w:hAnsi="Times New Roman" w:cs="Times New Roman"/>
          <w:bCs/>
        </w:rPr>
        <w:t>corresponding ICD-10 Diagnosis and Procedure Codes</w:t>
      </w:r>
      <w:r w:rsidR="002E7EE7">
        <w:rPr>
          <w:rFonts w:ascii="Times New Roman" w:hAnsi="Times New Roman" w:cs="Times New Roman"/>
          <w:bCs/>
        </w:rPr>
        <w:t>.</w:t>
      </w:r>
    </w:p>
    <w:tbl>
      <w:tblPr>
        <w:tblStyle w:val="TableGrid2"/>
        <w:tblpPr w:leftFromText="180" w:rightFromText="180" w:vertAnchor="text" w:tblpXSpec="right" w:tblpY="1"/>
        <w:tblOverlap w:val="never"/>
        <w:tblW w:w="9358" w:type="dxa"/>
        <w:tblLayout w:type="fixed"/>
        <w:tblLook w:val="04A0" w:firstRow="1" w:lastRow="0" w:firstColumn="1" w:lastColumn="0" w:noHBand="0" w:noVBand="1"/>
      </w:tblPr>
      <w:tblGrid>
        <w:gridCol w:w="1980"/>
        <w:gridCol w:w="2415"/>
        <w:gridCol w:w="4963"/>
      </w:tblGrid>
      <w:tr w:rsidR="002E7EE7" w:rsidRPr="001C2058" w14:paraId="4F6E058D" w14:textId="77777777" w:rsidTr="00534D37">
        <w:trPr>
          <w:cantSplit/>
          <w:trHeight w:val="800"/>
          <w:tblHeader/>
        </w:trPr>
        <w:tc>
          <w:tcPr>
            <w:tcW w:w="1980" w:type="dxa"/>
            <w:vAlign w:val="center"/>
          </w:tcPr>
          <w:p w14:paraId="2BCC8127" w14:textId="77777777" w:rsidR="002E7EE7" w:rsidRPr="001C2058" w:rsidRDefault="002E7EE7" w:rsidP="00534D37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Categories</w:t>
            </w:r>
          </w:p>
        </w:tc>
        <w:tc>
          <w:tcPr>
            <w:tcW w:w="2415" w:type="dxa"/>
            <w:vAlign w:val="center"/>
          </w:tcPr>
          <w:p w14:paraId="5F8376F4" w14:textId="77777777" w:rsidR="002E7EE7" w:rsidRPr="001C2058" w:rsidRDefault="002E7EE7" w:rsidP="00534D37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Subcategories</w:t>
            </w:r>
          </w:p>
        </w:tc>
        <w:tc>
          <w:tcPr>
            <w:tcW w:w="4963" w:type="dxa"/>
            <w:vAlign w:val="center"/>
          </w:tcPr>
          <w:p w14:paraId="51775AE9" w14:textId="77777777" w:rsidR="002E7EE7" w:rsidRPr="001C2058" w:rsidRDefault="002E7EE7" w:rsidP="00534D37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ICD-10</w:t>
            </w:r>
          </w:p>
          <w:p w14:paraId="6AE7888A" w14:textId="77777777" w:rsidR="002E7EE7" w:rsidRPr="001C2058" w:rsidRDefault="002E7EE7" w:rsidP="00534D37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</w:p>
        </w:tc>
      </w:tr>
      <w:tr w:rsidR="002E7EE7" w:rsidRPr="001C2058" w14:paraId="00810276" w14:textId="77777777" w:rsidTr="00534D37">
        <w:tc>
          <w:tcPr>
            <w:tcW w:w="1980" w:type="dxa"/>
            <w:vMerge w:val="restart"/>
            <w:vAlign w:val="center"/>
          </w:tcPr>
          <w:p w14:paraId="4AD7CFF5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urologic and Neuromuscular</w:t>
            </w:r>
          </w:p>
        </w:tc>
        <w:tc>
          <w:tcPr>
            <w:tcW w:w="2415" w:type="dxa"/>
          </w:tcPr>
          <w:p w14:paraId="5451CCC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Brain and spinal cord malformations</w:t>
            </w:r>
          </w:p>
        </w:tc>
        <w:tc>
          <w:tcPr>
            <w:tcW w:w="4963" w:type="dxa"/>
          </w:tcPr>
          <w:p w14:paraId="612917C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Q00-Q07, G90.1</w:t>
            </w:r>
          </w:p>
        </w:tc>
      </w:tr>
      <w:tr w:rsidR="002E7EE7" w:rsidRPr="001C2058" w14:paraId="6E86A6CD" w14:textId="77777777" w:rsidTr="00534D37">
        <w:tc>
          <w:tcPr>
            <w:tcW w:w="1980" w:type="dxa"/>
            <w:vMerge/>
            <w:vAlign w:val="center"/>
          </w:tcPr>
          <w:p w14:paraId="704816F2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8A536F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Mental retardation</w:t>
            </w:r>
          </w:p>
        </w:tc>
        <w:tc>
          <w:tcPr>
            <w:tcW w:w="4963" w:type="dxa"/>
          </w:tcPr>
          <w:p w14:paraId="153A096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F71-F73</w:t>
            </w:r>
          </w:p>
        </w:tc>
      </w:tr>
      <w:tr w:rsidR="002E7EE7" w:rsidRPr="001C2058" w14:paraId="73FBAFA4" w14:textId="77777777" w:rsidTr="00534D37">
        <w:tc>
          <w:tcPr>
            <w:tcW w:w="1980" w:type="dxa"/>
            <w:vMerge/>
            <w:vAlign w:val="center"/>
          </w:tcPr>
          <w:p w14:paraId="3EB9FB2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FE4408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NS degeneration and diseases</w:t>
            </w:r>
          </w:p>
        </w:tc>
        <w:tc>
          <w:tcPr>
            <w:tcW w:w="4963" w:type="dxa"/>
          </w:tcPr>
          <w:p w14:paraId="728BB069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75.0, E75.1, E75.2, E75.4, F84.2, G11.1-G11.4, G11.8, G11.9, G12.0- G12.2, G12.8, G12.9, G31.01, G31.09, G31.8, G31.89, G32.89, G93.8, G93.9, G94, G91.1, G31.9, G25.3, G95.19, G95.89, G90.9, Q85.1</w:t>
            </w:r>
          </w:p>
        </w:tc>
      </w:tr>
      <w:tr w:rsidR="002E7EE7" w:rsidRPr="001C2058" w14:paraId="37FB90D7" w14:textId="77777777" w:rsidTr="00534D37">
        <w:tc>
          <w:tcPr>
            <w:tcW w:w="1980" w:type="dxa"/>
            <w:vMerge/>
            <w:vAlign w:val="center"/>
          </w:tcPr>
          <w:p w14:paraId="198E1E64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C30A6E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nfantile cerebral palsy</w:t>
            </w:r>
          </w:p>
        </w:tc>
        <w:tc>
          <w:tcPr>
            <w:tcW w:w="4963" w:type="dxa"/>
          </w:tcPr>
          <w:p w14:paraId="717F340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G80</w:t>
            </w:r>
          </w:p>
        </w:tc>
      </w:tr>
      <w:tr w:rsidR="002E7EE7" w:rsidRPr="001C2058" w14:paraId="71582B84" w14:textId="77777777" w:rsidTr="00534D37">
        <w:tc>
          <w:tcPr>
            <w:tcW w:w="1980" w:type="dxa"/>
            <w:vMerge/>
            <w:vAlign w:val="center"/>
          </w:tcPr>
          <w:p w14:paraId="48F046AC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4D401A9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pilepsy</w:t>
            </w:r>
          </w:p>
        </w:tc>
        <w:tc>
          <w:tcPr>
            <w:tcW w:w="4963" w:type="dxa"/>
          </w:tcPr>
          <w:p w14:paraId="14508DA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G40.311, G40.301, G40.211, G40.219, G40.411, G40.419, G40.111, G40.119, G40.804, G40.911, G40.919</w:t>
            </w:r>
          </w:p>
        </w:tc>
      </w:tr>
      <w:tr w:rsidR="002E7EE7" w:rsidRPr="008E3CA7" w14:paraId="72DE6E49" w14:textId="77777777" w:rsidTr="00534D37">
        <w:tc>
          <w:tcPr>
            <w:tcW w:w="1980" w:type="dxa"/>
            <w:vMerge/>
            <w:vAlign w:val="center"/>
          </w:tcPr>
          <w:p w14:paraId="5E8A68F4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EE9382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 disorders of CNS</w:t>
            </w:r>
          </w:p>
        </w:tc>
        <w:tc>
          <w:tcPr>
            <w:tcW w:w="4963" w:type="dxa"/>
          </w:tcPr>
          <w:p w14:paraId="541CE087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pl-PL"/>
              </w:rPr>
            </w:pPr>
            <w:r w:rsidRPr="00AB6097">
              <w:rPr>
                <w:rFonts w:ascii="Times New Roman" w:eastAsia="MS Mincho" w:hAnsi="Times New Roman" w:cs="Times New Roman"/>
                <w:lang w:val="pl-PL"/>
              </w:rPr>
              <w:t>G37.1, G37.2, G37.8, G81.90, G82.90, G82.50-G82.54, G83.5, G83.9, G93.1, G93.5, R40.3, 0016070, 0016071, 0016072, 0016073, 0016074, 0016075, 0016076, 0016077, 0016078, 001607B, 0016370, 0016371, 0016372, 0016373, 0016374, 0016375, 0016376, 0016377, 0016378, 001637B, 001U074, 001U076, 001U077, 001U079, 001U374, 001U376, 001U377, 001U379, 00B70ZZ, 00B73ZZ, 00B74ZZ, 00T70ZZ, 00T73ZZ, 00T74ZZ</w:t>
            </w:r>
          </w:p>
        </w:tc>
      </w:tr>
      <w:tr w:rsidR="002E7EE7" w:rsidRPr="001C2058" w14:paraId="0A37829D" w14:textId="77777777" w:rsidTr="00534D37">
        <w:tc>
          <w:tcPr>
            <w:tcW w:w="1980" w:type="dxa"/>
            <w:vMerge/>
            <w:vAlign w:val="center"/>
          </w:tcPr>
          <w:p w14:paraId="5A39DF27" w14:textId="77777777" w:rsidR="002E7EE7" w:rsidRPr="00AB6097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415" w:type="dxa"/>
          </w:tcPr>
          <w:p w14:paraId="7932C61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cclusion of cerebral arteries</w:t>
            </w:r>
          </w:p>
        </w:tc>
        <w:tc>
          <w:tcPr>
            <w:tcW w:w="4963" w:type="dxa"/>
          </w:tcPr>
          <w:p w14:paraId="2BE641E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63.30, I63.50</w:t>
            </w:r>
          </w:p>
          <w:p w14:paraId="3B7B74A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2E7EE7" w:rsidRPr="001C2058" w14:paraId="444074E6" w14:textId="77777777" w:rsidTr="00534D37">
        <w:tc>
          <w:tcPr>
            <w:tcW w:w="1980" w:type="dxa"/>
            <w:vMerge/>
            <w:vAlign w:val="center"/>
          </w:tcPr>
          <w:p w14:paraId="0E9A873F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94336E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Muscular dystrophies and myopathies</w:t>
            </w:r>
          </w:p>
        </w:tc>
        <w:tc>
          <w:tcPr>
            <w:tcW w:w="4963" w:type="dxa"/>
          </w:tcPr>
          <w:p w14:paraId="029F276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G71, G72</w:t>
            </w:r>
          </w:p>
          <w:p w14:paraId="2EB72CD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2E7EE7" w:rsidRPr="001C2058" w14:paraId="0D49EA43" w14:textId="77777777" w:rsidTr="00534D37">
        <w:tc>
          <w:tcPr>
            <w:tcW w:w="1980" w:type="dxa"/>
            <w:vMerge/>
            <w:vAlign w:val="center"/>
          </w:tcPr>
          <w:p w14:paraId="77D173E4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957F7F3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Movement diseases</w:t>
            </w:r>
          </w:p>
        </w:tc>
        <w:tc>
          <w:tcPr>
            <w:tcW w:w="4963" w:type="dxa"/>
          </w:tcPr>
          <w:p w14:paraId="7ED0048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G10, G20, G21.0, G21.11, G21.19, G21.8, G23.0-G23.2, G23.8, G24.02, G24.8, G25.3-G25.5, G25.81-G25.83, G25.89, G25.9, G80.3</w:t>
            </w:r>
          </w:p>
        </w:tc>
      </w:tr>
      <w:tr w:rsidR="002E7EE7" w:rsidRPr="001C2058" w14:paraId="6B049D72" w14:textId="77777777" w:rsidTr="00534D37">
        <w:tc>
          <w:tcPr>
            <w:tcW w:w="1980" w:type="dxa"/>
            <w:vMerge/>
            <w:vAlign w:val="center"/>
          </w:tcPr>
          <w:p w14:paraId="67ACC9B4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AC2F58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54520E8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T85.09XA, T85.190A, T85.192A, T85.199A, T85.79XA, Z98.2, Z45.41, Z45.42, 00160J0, 00160J1, 00160J2, 00160J3, 00160J4, 00160J5, 00160J6, 00160J7, 00160J8, 00160JB, 00160K0, 00160K1, 00160K2, 00160K3, 00160K4, 00160K5, 00160K6, 00160K7, 00160K8, 00160KB, 00163J0, 00163J1, 00163J2, 00163J3, 00163J4, 00163J5, 00163J6, 00163J7, 00163J8, 00163JB, 00163K0, 00163K1, 00163K2, 00163K3, 00163K4, 00163K5, 00163K6, 00163K7, 00163K8, 00163KB, 001U0J4, 001U0J6, 001U0J7, 001U0J9, 001U0K4, 001U0K6, 001U0K7, 001U0K9, 001U3J4, 001U3J6, 001U3J7, 001U3J9, 001U3K4, 001U3K6, 001U3K7, 001U3K9, 009600Z, 009630Z, 009640Z, 00H00MZ, 00H03MZ, 00H04MZ, 00H60MZ, 00H63MZ, 00H64MZ, 00HE0MZ, 00HE3MZ, 00HE4MZ, 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>00HU0MZ, 00HU3MZ, 00HU4MZ, 00HV0MZ, 00HV3MZ, 00HV4MZ, 00W60JZ, 00W63JZ, 00W64JZ, 00WU0JZ, 00WU3JZ, 00WU4JZ, 01HY0MZ, 01HY3MZ, 01HY4MZ, 0DH60MZ, 0DH63MZ, 0DH64MZ, 0W110J9, 0W110JB, 0W110JG, 0W110JJ, 3E1Q38X, 3E1Q38Z</w:t>
            </w:r>
          </w:p>
        </w:tc>
      </w:tr>
      <w:tr w:rsidR="002E7EE7" w:rsidRPr="001C2058" w14:paraId="2E28FC71" w14:textId="77777777" w:rsidTr="00534D37">
        <w:tc>
          <w:tcPr>
            <w:tcW w:w="1980" w:type="dxa"/>
            <w:vAlign w:val="center"/>
          </w:tcPr>
          <w:p w14:paraId="2B190C09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AEF853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51D687E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N/A</w:t>
            </w:r>
          </w:p>
        </w:tc>
      </w:tr>
      <w:tr w:rsidR="002E7EE7" w:rsidRPr="001C2058" w14:paraId="119C3C34" w14:textId="77777777" w:rsidTr="00534D37">
        <w:tc>
          <w:tcPr>
            <w:tcW w:w="1980" w:type="dxa"/>
            <w:vMerge w:val="restart"/>
            <w:vAlign w:val="center"/>
          </w:tcPr>
          <w:p w14:paraId="75694C1F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2415" w:type="dxa"/>
          </w:tcPr>
          <w:p w14:paraId="639A2FA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Heart and great vessel malformations</w:t>
            </w:r>
          </w:p>
        </w:tc>
        <w:tc>
          <w:tcPr>
            <w:tcW w:w="4963" w:type="dxa"/>
          </w:tcPr>
          <w:p w14:paraId="2D2222C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Q20, Q21.2-Q24, Q25.1-Q26, Q28.2, Q28.3, Q28.9, 02170ZP, 02170ZQ, 02170ZR, 02BK0ZZ, 02LR0ZT, 02LS0ZZ, 02LT0ZZ, 02NH0ZZ, 02RK0JZ, 02RL0JZ, 02RM0JZ, 02RP0JZ, 02RQ07Z, 02RQ0JZ, 02RR07Z, 02RR0JZ, 02SP0ZZ, 02SW0ZZ, 02U70JZ, 02UA0JZ, 02UA3JZ, 02UA4JZ, 02VR0ZT, 02WA0JZ</w:t>
            </w:r>
          </w:p>
        </w:tc>
      </w:tr>
      <w:tr w:rsidR="002E7EE7" w:rsidRPr="001C2058" w14:paraId="6D02BB16" w14:textId="77777777" w:rsidTr="00534D37">
        <w:tc>
          <w:tcPr>
            <w:tcW w:w="1980" w:type="dxa"/>
            <w:vMerge/>
            <w:vAlign w:val="center"/>
          </w:tcPr>
          <w:p w14:paraId="31BE548F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DBEB83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ndocardium diseases</w:t>
            </w:r>
          </w:p>
        </w:tc>
        <w:tc>
          <w:tcPr>
            <w:tcW w:w="4963" w:type="dxa"/>
          </w:tcPr>
          <w:p w14:paraId="48AE97C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34.0, I34.8, I36.0, I36.8, I37.0, I37.8</w:t>
            </w:r>
          </w:p>
        </w:tc>
      </w:tr>
      <w:tr w:rsidR="002E7EE7" w:rsidRPr="001C2058" w14:paraId="4B73FE2D" w14:textId="77777777" w:rsidTr="00534D37">
        <w:tc>
          <w:tcPr>
            <w:tcW w:w="1980" w:type="dxa"/>
            <w:vMerge/>
            <w:vAlign w:val="center"/>
          </w:tcPr>
          <w:p w14:paraId="1CD0217F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7A1CB3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ardiomyopathies</w:t>
            </w:r>
          </w:p>
        </w:tc>
        <w:tc>
          <w:tcPr>
            <w:tcW w:w="4963" w:type="dxa"/>
          </w:tcPr>
          <w:p w14:paraId="14FD10A3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42, I43, I51.5</w:t>
            </w:r>
          </w:p>
        </w:tc>
      </w:tr>
      <w:tr w:rsidR="002E7EE7" w:rsidRPr="001C2058" w14:paraId="0F8A74A0" w14:textId="77777777" w:rsidTr="00534D37">
        <w:tc>
          <w:tcPr>
            <w:tcW w:w="1980" w:type="dxa"/>
            <w:vMerge/>
            <w:vAlign w:val="center"/>
          </w:tcPr>
          <w:p w14:paraId="3BEAF0B2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F20A92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onduction disorder</w:t>
            </w:r>
          </w:p>
        </w:tc>
        <w:tc>
          <w:tcPr>
            <w:tcW w:w="4963" w:type="dxa"/>
          </w:tcPr>
          <w:p w14:paraId="63069B8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44, I45, I47, I48, I49.0</w:t>
            </w:r>
          </w:p>
        </w:tc>
      </w:tr>
      <w:tr w:rsidR="002E7EE7" w:rsidRPr="001C2058" w14:paraId="72E50F59" w14:textId="77777777" w:rsidTr="00534D37">
        <w:tc>
          <w:tcPr>
            <w:tcW w:w="1980" w:type="dxa"/>
            <w:vMerge/>
            <w:vAlign w:val="center"/>
          </w:tcPr>
          <w:p w14:paraId="4DA8D007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041755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ysrhythmias</w:t>
            </w:r>
          </w:p>
        </w:tc>
        <w:tc>
          <w:tcPr>
            <w:tcW w:w="4963" w:type="dxa"/>
          </w:tcPr>
          <w:p w14:paraId="4A3F211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49.1-I49.5, I49.8, I49.9, R00.1</w:t>
            </w:r>
          </w:p>
        </w:tc>
      </w:tr>
      <w:tr w:rsidR="002E7EE7" w:rsidRPr="008E3CA7" w14:paraId="7CBB896E" w14:textId="77777777" w:rsidTr="00534D37">
        <w:tc>
          <w:tcPr>
            <w:tcW w:w="1980" w:type="dxa"/>
            <w:vMerge/>
            <w:vAlign w:val="center"/>
          </w:tcPr>
          <w:p w14:paraId="588AB8AD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CDB9BB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4963" w:type="dxa"/>
          </w:tcPr>
          <w:p w14:paraId="6FF09CC8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  <w:lang w:val="pl-PL"/>
              </w:rPr>
            </w:pPr>
            <w:r w:rsidRPr="00AB6097">
              <w:rPr>
                <w:rFonts w:ascii="Times New Roman" w:eastAsia="MS Mincho" w:hAnsi="Times New Roman" w:cs="Times New Roman"/>
                <w:lang w:val="pl-PL"/>
              </w:rPr>
              <w:t>I27.0, I27.1, I27.2, I27.81, I27.89, I27.9, I50.9, I51.7, I51.81, I63.139, I63.239, Z95.1</w:t>
            </w:r>
          </w:p>
        </w:tc>
      </w:tr>
      <w:tr w:rsidR="002E7EE7" w:rsidRPr="001C2058" w14:paraId="15F93B5A" w14:textId="77777777" w:rsidTr="00534D37">
        <w:tc>
          <w:tcPr>
            <w:tcW w:w="1980" w:type="dxa"/>
            <w:vMerge/>
            <w:vAlign w:val="center"/>
          </w:tcPr>
          <w:p w14:paraId="41944D01" w14:textId="77777777" w:rsidR="002E7EE7" w:rsidRPr="00AB6097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l-PL"/>
              </w:rPr>
            </w:pPr>
          </w:p>
        </w:tc>
        <w:tc>
          <w:tcPr>
            <w:tcW w:w="2415" w:type="dxa"/>
          </w:tcPr>
          <w:p w14:paraId="715AE592" w14:textId="77777777" w:rsidR="002E7EE7" w:rsidRPr="001C2058" w:rsidRDefault="002E7EE7" w:rsidP="00534D37">
            <w:pPr>
              <w:tabs>
                <w:tab w:val="left" w:pos="1013"/>
              </w:tabs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963" w:type="dxa"/>
          </w:tcPr>
          <w:p w14:paraId="4725F37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T82.519A, T82.529A, T82.539A, T82.599A, T82.110A, T82.111A, T82.120A, T82.121A, T82.190A, T82.191A, T82.01XA, T82.02XA, T82.03XA, T82.09XA, T82.211A, T82.212A, T82.213A, T82.218A, T82.221A, T82.222A, T82.223A, T82.228A, T82.518A, T82.528A, T82.538A, T82.598A, T82.6XXA, T82.7XXA, Z95.0, Z95.2, Z95.3, Z95.810-Z95.812, Z95.818, Z45.010, Z45.018, Z45.02, Z45.09, Z95.9, 02H40JZ, 02H40KZ, 02H43JZ, 02H44JZ, 02H44KZ, 02H60JZ, 02H60KZ, 02H63JZ, 02H63KZ, 02H63MZ, 02H64JZ, 02H64KZ, 02H70KZ, 02H73JZ, 02H73KZ, 02H73MZ, 02H74KZ, 02HA0QZ, 02HA0RS, 02HA0RZ, 02HA3QZ, 02HA3RS, 02HA4QZ, 02HA4RS, 02HK0JZ, 02HK0KZ, 02HK3JZ, 02HK3KZ, 02HK3MZ, 02HK4JZ, 02HK4KZ, 02HL0JZ, 02HL0KZ, 02HL0MZ, 02HL3JZ, 02HL3KZ, 02HL3MZ, 02HL4JZ, 02HL4KZ, 02HL4MZ, 02HN0JZ, 02HN0KZ, 02HN0MZ, 02HN3JZ, 02HN3KZ, 02HN3MZ, 02HN4JZ, 02HN4KZ, 02HN4MZ, 02WA0QZ, 02WA0RZ, 02WA3QZ, 02WA3RZ, 02WA4QZ, 02WA4RZ, 03HK0MZ, 03HK3MZ, 03HK4MZ, 03HL0MZ, 03HL3MZ, 03HL4MZ, 03WY0MZ, 03WY3MZ, 03WY4MZ, 0JH600Z, 0JH605Z, 0JH606Z, 0JH607Z, 0JH608Z, 0JH609Z, 0JH60AZ, 0JH60MZ, 0JH60PZ, 0JH630Z, 0JH635Z, 0JH636Z, 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>0JH637Z, 0JH638Z, 0JH639Z, 0JH63AZ, 0JH63MZ, 0JH63PZ, 0JH70MZ, 0JH73MZ, 0JH800Z, 0JH805Z, 0JH806Z, 0JH807Z, 0JH808Z, 0JH809Z, 0JH80AZ, 0JH80MZ, 0JH80PZ, 0JH830Z, 0JH835Z, 0JH836Z, 0JH837Z, 0JH838Z, 0JH839Z, 0JH83AZ, 0JH83MZ, 0JH83PZ, 0JWT0MZ, 0JWT0PZ, 0JWT3MZ, 0JWT3PZ, 0JWTXMZ, 4B02XSZ, 4B02XTZ, 5A02110, 5A02116, 5A0211D, 5A02210, 5A02216, 5A0221D</w:t>
            </w:r>
          </w:p>
        </w:tc>
      </w:tr>
      <w:tr w:rsidR="002E7EE7" w:rsidRPr="008E3CA7" w14:paraId="18F6F5DC" w14:textId="77777777" w:rsidTr="00534D37">
        <w:tc>
          <w:tcPr>
            <w:tcW w:w="1980" w:type="dxa"/>
            <w:vAlign w:val="center"/>
          </w:tcPr>
          <w:p w14:paraId="1566A47E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DC1437A" w14:textId="77777777" w:rsidR="002E7EE7" w:rsidRPr="001C2058" w:rsidRDefault="002E7EE7" w:rsidP="00534D37">
            <w:pPr>
              <w:tabs>
                <w:tab w:val="left" w:pos="1013"/>
              </w:tabs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1A4660A9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pl-PL"/>
              </w:rPr>
            </w:pPr>
            <w:r w:rsidRPr="00AB6097">
              <w:rPr>
                <w:rFonts w:ascii="Times New Roman" w:eastAsia="MS Mincho" w:hAnsi="Times New Roman" w:cs="Times New Roman"/>
                <w:lang w:val="pl-PL"/>
              </w:rPr>
              <w:t>T86.20-T86.22, Z94.1, 02YA0Z0, 02YA0Z1, 02YA0Z2</w:t>
            </w:r>
          </w:p>
        </w:tc>
      </w:tr>
      <w:tr w:rsidR="002E7EE7" w:rsidRPr="001C2058" w14:paraId="39D2C58E" w14:textId="77777777" w:rsidTr="00534D37">
        <w:tc>
          <w:tcPr>
            <w:tcW w:w="1980" w:type="dxa"/>
            <w:vMerge w:val="restart"/>
            <w:vAlign w:val="center"/>
          </w:tcPr>
          <w:p w14:paraId="5542B0D1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2415" w:type="dxa"/>
            <w:vAlign w:val="bottom"/>
          </w:tcPr>
          <w:p w14:paraId="7A862F18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iratory malformations</w:t>
            </w:r>
          </w:p>
        </w:tc>
        <w:tc>
          <w:tcPr>
            <w:tcW w:w="4963" w:type="dxa"/>
          </w:tcPr>
          <w:p w14:paraId="08C99E8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30-Q34, P280</w:t>
            </w:r>
          </w:p>
        </w:tc>
      </w:tr>
      <w:tr w:rsidR="002E7EE7" w:rsidRPr="001C2058" w14:paraId="4138A63D" w14:textId="77777777" w:rsidTr="00534D37">
        <w:tc>
          <w:tcPr>
            <w:tcW w:w="1980" w:type="dxa"/>
            <w:vMerge/>
            <w:vAlign w:val="center"/>
          </w:tcPr>
          <w:p w14:paraId="65F1BABD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vAlign w:val="bottom"/>
          </w:tcPr>
          <w:p w14:paraId="0595E2E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hronic respiratory diseases</w:t>
            </w:r>
          </w:p>
        </w:tc>
        <w:tc>
          <w:tcPr>
            <w:tcW w:w="4963" w:type="dxa"/>
          </w:tcPr>
          <w:p w14:paraId="622F075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G47.35, I27.82, I43, J84.112, J96.20, Z90.2</w:t>
            </w:r>
          </w:p>
        </w:tc>
      </w:tr>
      <w:tr w:rsidR="002E7EE7" w:rsidRPr="001C2058" w14:paraId="041F6DD1" w14:textId="77777777" w:rsidTr="00534D37">
        <w:tc>
          <w:tcPr>
            <w:tcW w:w="1980" w:type="dxa"/>
            <w:vMerge/>
            <w:vAlign w:val="center"/>
          </w:tcPr>
          <w:p w14:paraId="354E36A5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vAlign w:val="bottom"/>
          </w:tcPr>
          <w:p w14:paraId="14933288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ystic fibrosis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4963" w:type="dxa"/>
          </w:tcPr>
          <w:p w14:paraId="6E065608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84</w:t>
            </w:r>
          </w:p>
        </w:tc>
      </w:tr>
      <w:tr w:rsidR="002E7EE7" w:rsidRPr="001C2058" w14:paraId="55A93686" w14:textId="77777777" w:rsidTr="00534D37">
        <w:tc>
          <w:tcPr>
            <w:tcW w:w="1980" w:type="dxa"/>
            <w:vMerge/>
            <w:vAlign w:val="center"/>
          </w:tcPr>
          <w:p w14:paraId="44C4969C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4D2B48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4963" w:type="dxa"/>
          </w:tcPr>
          <w:p w14:paraId="6264F21D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0B110Z4, 0B113Z4, 0B114Z4, 0BTC0ZZ, 0BTC4ZZ, 0BTD0ZZ, 0BTD4ZZ, 0BTF0ZZ, 0BTF4ZZ, 0BTG0ZZ, 0BTG4ZZ, 0BTJ0ZZ, 0BTJ4ZZ, 0BTK0ZZ, 0BTK4ZZ, 0BTL0ZZ, 0BTL4ZZ, 0BTM0ZZ, 0BTM4ZZ, 0CTS0ZZ, 0CTS4ZZ, 0CTS7ZZ, 0CTS8ZZ</w:t>
            </w:r>
          </w:p>
        </w:tc>
      </w:tr>
      <w:tr w:rsidR="002E7EE7" w:rsidRPr="001C2058" w14:paraId="5F14B4DA" w14:textId="77777777" w:rsidTr="00534D37">
        <w:tc>
          <w:tcPr>
            <w:tcW w:w="1980" w:type="dxa"/>
            <w:vMerge/>
            <w:vAlign w:val="center"/>
          </w:tcPr>
          <w:p w14:paraId="579D9369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32D101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02CF203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J95.00-J95.04, J95.09, Z43.0, Z93.0, Z99.0, J95.850, Z99.11, Z99.12, 0B110F4, 0B113F4, 0B114F4, 0B21XFZ, 0BHR0MZ, 0BHR3MZ, 0BHR4MZ, 0BHS0MZ, 0BHS3MZ, 0BHS4MZ, 0BW10FZ, 0BW13FZ, 0BW14FZ, 0JH604Z, 0JH634Z, 0JH804Z, 0JH834Z, 0WQ6XZ2, 3E1F78Z</w:t>
            </w:r>
          </w:p>
        </w:tc>
      </w:tr>
      <w:tr w:rsidR="002E7EE7" w:rsidRPr="008E3CA7" w14:paraId="6FCCE0AC" w14:textId="77777777" w:rsidTr="00534D37">
        <w:tc>
          <w:tcPr>
            <w:tcW w:w="1980" w:type="dxa"/>
            <w:vAlign w:val="center"/>
          </w:tcPr>
          <w:p w14:paraId="386AF03B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98EDA8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786257BD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pl-PL"/>
              </w:rPr>
            </w:pPr>
            <w:r w:rsidRPr="00AB6097">
              <w:rPr>
                <w:rFonts w:ascii="Times New Roman" w:eastAsia="MS Mincho" w:hAnsi="Times New Roman" w:cs="Times New Roman"/>
                <w:lang w:val="pl-PL"/>
              </w:rPr>
              <w:t>T86.810, T86.811, T86.819, Z94.2, 0BYC0Z0, 0BYC0Z1, 0BYC0Z2, 0BYD0Z0, 0BYD0Z1, 0BYD0Z2, 0BYF0Z0, 0BYF0Z1, 0BYF0Z2, 0BYG0Z0, 0BYG0Z1, 0BYG0Z2, 0BYH0Z0, 0BYH0Z1, 0BYH0Z2, 0BYJ0Z0, 0BYJ0Z1, 0BYJ0Z2, 0BYK0Z0, 0BYK0Z1, 0BYK0Z2, 0BYL0Z0, 0BYL0Z1, 0BYL0Z2, 0BYM0Z0, 0BYM0Z1, 0BYM0Z2</w:t>
            </w:r>
          </w:p>
        </w:tc>
      </w:tr>
      <w:tr w:rsidR="002E7EE7" w:rsidRPr="001C2058" w14:paraId="1F751447" w14:textId="77777777" w:rsidTr="00534D37">
        <w:tc>
          <w:tcPr>
            <w:tcW w:w="1980" w:type="dxa"/>
            <w:vMerge w:val="restart"/>
            <w:vAlign w:val="center"/>
          </w:tcPr>
          <w:p w14:paraId="21D41FCC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nal and Urologic</w:t>
            </w:r>
          </w:p>
        </w:tc>
        <w:tc>
          <w:tcPr>
            <w:tcW w:w="2415" w:type="dxa"/>
          </w:tcPr>
          <w:p w14:paraId="61D48B9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ongenital anomalies</w:t>
            </w:r>
          </w:p>
        </w:tc>
        <w:tc>
          <w:tcPr>
            <w:tcW w:w="4963" w:type="dxa"/>
          </w:tcPr>
          <w:p w14:paraId="31FBAEF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Q60-Q64</w:t>
            </w:r>
          </w:p>
        </w:tc>
      </w:tr>
      <w:tr w:rsidR="002E7EE7" w:rsidRPr="001C2058" w14:paraId="21BA4539" w14:textId="77777777" w:rsidTr="00534D37">
        <w:tc>
          <w:tcPr>
            <w:tcW w:w="1980" w:type="dxa"/>
            <w:vMerge/>
            <w:vAlign w:val="center"/>
          </w:tcPr>
          <w:p w14:paraId="69979EA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8ADD1E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hronic renal failure</w:t>
            </w:r>
          </w:p>
        </w:tc>
        <w:tc>
          <w:tcPr>
            <w:tcW w:w="4963" w:type="dxa"/>
          </w:tcPr>
          <w:p w14:paraId="3F5B042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N18</w:t>
            </w:r>
          </w:p>
        </w:tc>
      </w:tr>
      <w:tr w:rsidR="002E7EE7" w:rsidRPr="001C2058" w14:paraId="3ACD6059" w14:textId="77777777" w:rsidTr="00534D37">
        <w:trPr>
          <w:trHeight w:val="197"/>
        </w:trPr>
        <w:tc>
          <w:tcPr>
            <w:tcW w:w="1980" w:type="dxa"/>
            <w:vMerge/>
            <w:vAlign w:val="center"/>
          </w:tcPr>
          <w:p w14:paraId="01FE7061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929F67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4963" w:type="dxa"/>
          </w:tcPr>
          <w:p w14:paraId="79E0A95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Z90.5, Z90.6, 0T160Z8, 0T160ZA, 0T164Z8, 0T164ZA, 0T170Z8, 0T170ZA, 0T174Z8, 0T174ZA, 0T180Z8, 0T180ZA, 0T184Z8, 0T184ZA, 0TB60ZZ, 0TB63ZZ, 0TB64ZZ, 0TB67ZZ, 0TB68ZZ, 0TB70ZZ, 0TB73ZZ, 0TB74ZZ, 0TB77ZZ, 0TB78ZZ, 0TT00ZZ, 0TT04ZZ, 0TT10ZZ, 0TT14ZZ, 0TT20ZZ, 0TT24ZZ, 0TT60ZZ, 0TT64ZZ, 0TT67ZZ, 0TT68ZZ, 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>0TT70ZZ, 0TT74ZZ, 0TT77ZZ, 0TT78ZZ, 0TTB0ZZ, 0TTB4ZZ, 0TTB7ZZ, 0TTB8ZZ, 0TTD0ZZ, 0TTD4ZZ, 0TTD7ZZ, 0TTD8ZZ</w:t>
            </w:r>
          </w:p>
        </w:tc>
      </w:tr>
      <w:tr w:rsidR="002E7EE7" w:rsidRPr="001C2058" w14:paraId="7A5D109F" w14:textId="77777777" w:rsidTr="00534D37">
        <w:tc>
          <w:tcPr>
            <w:tcW w:w="1980" w:type="dxa"/>
            <w:vMerge/>
            <w:vAlign w:val="center"/>
          </w:tcPr>
          <w:p w14:paraId="73F605FA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0504B3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hronic bladder diseases</w:t>
            </w:r>
          </w:p>
        </w:tc>
        <w:tc>
          <w:tcPr>
            <w:tcW w:w="4963" w:type="dxa"/>
          </w:tcPr>
          <w:p w14:paraId="63637A7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G83.4, N31.2, N31.9</w:t>
            </w:r>
          </w:p>
        </w:tc>
      </w:tr>
      <w:tr w:rsidR="002E7EE7" w:rsidRPr="001C2058" w14:paraId="74D7CC1A" w14:textId="77777777" w:rsidTr="00534D37">
        <w:tc>
          <w:tcPr>
            <w:tcW w:w="1980" w:type="dxa"/>
            <w:vMerge/>
            <w:vAlign w:val="center"/>
          </w:tcPr>
          <w:p w14:paraId="5F53A037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63652F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ab/>
              <w:t xml:space="preserve"> </w:t>
            </w:r>
          </w:p>
          <w:p w14:paraId="0D18D62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4963" w:type="dxa"/>
          </w:tcPr>
          <w:p w14:paraId="0CDC272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T85.71XA, Z93.50-Z93.52, Z93.59, Z93.6, Z91.15, Z99.2, Z43.5, Z43.6, Z46.6, 031209D, 031209F, 03120AD, 03120AF, 03120JD, 03120JF, 03120KD, 03120KF, 03120ZD, 03120ZF, 031309D, 031309F, 03130AD, 03130AF, 03130JD, 03130JF, 03130KD, 03130KF, 03130ZD, 03130ZF, 031409D, 031409F, 03140AD, 03140AF, 03140JD, 03140JF, 03140KD, 03140KF, 03140ZD, 03140ZF, 031509D, 031509F, 03150AD, 03150AF, 03150JD, 03150JF, 03150KD, 03150KF, 03150ZD, 03150ZF, 031609D, 031609F, 03160AD, 03160AF, 03160JD, 03160JF, 03160KD, 03160KF, 03160ZD, 03160ZF, 031709D, 031709F, 03170AD, 03170AF, 03170JD, 03170JF, 03170KD, 03170KF, 03170ZD, 03170ZF, 031809D, 031809F, 03180AD, 03180AF, 03180JD, 03180JF, 03180KD, 03180KF, 03180ZD, 03180ZF, 031909F, 03190AF, 03190JF, 03190KF, 03190ZF, 031A09F, 031A0AF, 031A0JF, 031A0KF, 031A0ZF, 031B09F, 031B0AF, 031B0JF, 031B0KF, 031B0ZF, 031C09F, 031C0AF, 031C0JF, 031C0KF, 031C0ZF, 03WY0JZ, 03WY3JZ, 03WY4JZ, 03WYXJZ, 05HY33Z, 06HY33Z, 0JH60WZ, 0JH60XZ, 0JH63WZ, 0JH63XZ, 0JH80WZ, 0JH80XZ, 0JH83WZ, 0JH83XZ, 0JHD0WZ, 0JHD0XZ, 0JHD3WZ, 0JHD3XZ, 0JHF0WZ, 0JHF0XZ, 0JHF3WZ, 0JHF3XZ, 0JHL0WZ, 0JHL0XZ, 0JHL3WZ, 0JHL3XZ, 0JHM0WZ, 0JHM0XZ, 0JHM3WZ, 0JHM3XZ, 0T130ZB, 0T134ZB, 0T140ZB, 0T144ZB, 0T16079, 0T1607C, 0T1607D, 0T160J9, 0T160JC, 0T160JD, 0T160K9, 0T160KC, 0T160KD, 0T160Z9, 0T160ZC, 0T160ZD, 0T163JD, 0T16479, 0T1647C, 0T1647D, 0T164J9, 0T164JC, 0T164JD, 0T164K9, 0T164KC, 0T164KD, 0T164Z9, 0T164ZC, 0T164ZD, 0T17079, 0T1707C, 0T1707D, 0T170J9, 0T170JC, 0T170JD, 0T170K9, 0T170KC, 0T170KD, 0T170Z9, 0T170ZC, 0T170ZD, 0T173JD, 0T17479, 0T1747C, 0T1747D, 0T174J9, 0T174JC, 0T174JD, 0T174K9, 0T174KC, 0T174KD, 0T174Z9, 0T174ZC, 0T174ZD, 0T18079, 0T1807C, 0T1807D, 0T180J9, 0T180JC, 0T180JD, 0T180K9, 0T180KC, 0T180KD, 0T180Z9, 0T180ZC, 0T180ZD, 0T183JD, 0T18479, 0T1847C, 0T1847D, 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>0T184J9, 0T184JC, 0T184JD, 0T184K9, 0T184KC, 0T184KD, 0T184Z9, 0T184ZC, 0T184ZD, 0T1B0ZD, 0T1B4ZD, 0T25X0Z, 0T29X0Z, 0T29XYZ, 0T2BX0Z, 0T9000Z, 0T9030Z, 0T9040Z, 0T9070Z, 0T9080Z, 0T9100Z, 0T9130Z, 0T9140Z, 0T9170Z, 0T9180Z, 0T9370Z, 0T9380Z, 0T9470Z, 0T9480Z, 0TQ67ZZ, 0TQ77ZZ, 3E1K38Z, 3E1M39Z, 5A1D60Z</w:t>
            </w:r>
          </w:p>
        </w:tc>
      </w:tr>
      <w:tr w:rsidR="002E7EE7" w:rsidRPr="008E3CA7" w14:paraId="550D7FAF" w14:textId="77777777" w:rsidTr="00534D37">
        <w:tc>
          <w:tcPr>
            <w:tcW w:w="1980" w:type="dxa"/>
            <w:vAlign w:val="center"/>
          </w:tcPr>
          <w:p w14:paraId="15BDEAB9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1E276A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57EDB389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pl-PL"/>
              </w:rPr>
            </w:pPr>
            <w:r w:rsidRPr="00AB6097">
              <w:rPr>
                <w:rFonts w:ascii="Times New Roman" w:eastAsia="MS Mincho" w:hAnsi="Times New Roman" w:cs="Times New Roman"/>
                <w:lang w:val="pl-PL"/>
              </w:rPr>
              <w:t>T86.10-T86.12, Z94.0, 0TY00Z0, 0TY00Z1, 0TY00Z2, 0TY10Z0, 0TY10Z1, 0TY10Z2</w:t>
            </w:r>
          </w:p>
        </w:tc>
      </w:tr>
      <w:tr w:rsidR="002E7EE7" w:rsidRPr="001C2058" w14:paraId="7060AEB5" w14:textId="77777777" w:rsidTr="00534D37">
        <w:tc>
          <w:tcPr>
            <w:tcW w:w="1980" w:type="dxa"/>
            <w:vMerge w:val="restart"/>
            <w:vAlign w:val="center"/>
          </w:tcPr>
          <w:p w14:paraId="01E85284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2415" w:type="dxa"/>
          </w:tcPr>
          <w:p w14:paraId="48B241A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ongenital anomalies</w:t>
            </w:r>
          </w:p>
        </w:tc>
        <w:tc>
          <w:tcPr>
            <w:tcW w:w="4963" w:type="dxa"/>
          </w:tcPr>
          <w:p w14:paraId="798EA519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Q39.0-Q39.4, Q41-Q45</w:t>
            </w:r>
          </w:p>
        </w:tc>
      </w:tr>
      <w:tr w:rsidR="002E7EE7" w:rsidRPr="001C2058" w14:paraId="357EF8D8" w14:textId="77777777" w:rsidTr="00534D37">
        <w:tc>
          <w:tcPr>
            <w:tcW w:w="1980" w:type="dxa"/>
            <w:vMerge/>
            <w:vAlign w:val="center"/>
          </w:tcPr>
          <w:p w14:paraId="481B550F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B9AEB4D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hronic liver disease and cirrhosis</w:t>
            </w:r>
          </w:p>
        </w:tc>
        <w:tc>
          <w:tcPr>
            <w:tcW w:w="4963" w:type="dxa"/>
          </w:tcPr>
          <w:p w14:paraId="6141D46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K73, K74, K75.4, K760-K763, K765, K768</w:t>
            </w:r>
          </w:p>
        </w:tc>
      </w:tr>
      <w:tr w:rsidR="002E7EE7" w:rsidRPr="001C2058" w14:paraId="0BAA329A" w14:textId="77777777" w:rsidTr="00534D37">
        <w:tc>
          <w:tcPr>
            <w:tcW w:w="1980" w:type="dxa"/>
            <w:vMerge/>
            <w:vAlign w:val="center"/>
          </w:tcPr>
          <w:p w14:paraId="631D467E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526294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nflammatory bowel diseases</w:t>
            </w:r>
          </w:p>
        </w:tc>
        <w:tc>
          <w:tcPr>
            <w:tcW w:w="4963" w:type="dxa"/>
          </w:tcPr>
          <w:p w14:paraId="540BBE39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K50, K51</w:t>
            </w:r>
          </w:p>
          <w:p w14:paraId="618D7AB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2E7EE7" w:rsidRPr="001C2058" w14:paraId="14F6DC68" w14:textId="77777777" w:rsidTr="00534D37">
        <w:tc>
          <w:tcPr>
            <w:tcW w:w="1980" w:type="dxa"/>
            <w:vMerge/>
            <w:vAlign w:val="center"/>
          </w:tcPr>
          <w:p w14:paraId="1B63E92E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2F55C2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4963" w:type="dxa"/>
          </w:tcPr>
          <w:p w14:paraId="79DC56B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I82.0, K55.1, K56.2, K59.3, Z98.0, Z90.3, Z90.49, 0CT70ZZ, 0CT7XZZ, 0D13079, 0D1307A, 0D1307B, 0D1607A, 0D160ZA, 0DT50ZZ, 0DT54ZZ, 0DT57ZZ, 0DT58ZZ, 0DT60ZZ, 0DT64ZZ, 0DT67ZZ, 0DT68ZZ, 0DT80ZZ, 0DT84ZZ, 0DT87ZZ, 0DT88ZZ, 0DT90ZZ, 0DT94ZZ, 0DT97ZZ, 0DT98ZZ, 0DTE0ZZ, 0DTE4ZZ, 0DTE7ZZ, 0DTE8ZZ, 0FT00ZZ, 0FT04ZZ, 0FTG0ZZ, 0FTG4ZZ</w:t>
            </w:r>
          </w:p>
        </w:tc>
      </w:tr>
      <w:tr w:rsidR="002E7EE7" w:rsidRPr="001C2058" w14:paraId="387FA221" w14:textId="77777777" w:rsidTr="00534D37">
        <w:tc>
          <w:tcPr>
            <w:tcW w:w="1980" w:type="dxa"/>
            <w:vMerge/>
            <w:vAlign w:val="center"/>
          </w:tcPr>
          <w:p w14:paraId="5D72516E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5AAC60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037B9E9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K94.20, K94.22, K94.23, K94.29, Z93.1-Z93.4, Z43.1-Z43.4, Z46.51, Z46.59, 0D11074, 0D110J4, 0D110K4, 0D110Z4, 0D113J4, 0D11474, 0D114J4, 0D114K4, 0D114Z4, 0D15074, 0D150J4, 0D150K4, 0D150Z4, 0D153J4, 0D15474, 0D154J4, 0D154K4, 0D154Z4, 0D16074, 0D160J4, 0D160J9, 0D160JA, 0D160K4, 0D160K9, 0D160KA, 0D160Z4, 0D163J4, 0D16474, 0D164J4, 0D164J9, 0D164JA, 0D164K4, 0D164K9, 0D164KA, 0D164Z4, 0D16874, 0D168J4, 0D168J9, 0D168JA, 0D168K4, 0D168K9, 0D168KA, 0D168Z4, 0D1B0Z4, 0D1B4Z4, 0D1B8Z4, 0D1H0Z4, 0D1H4Z4, 0D1H8Z4, 0D1K0Z4, 0D1K4Z4, 0D1K8Z4, 0D1L0Z4, 0D1L4Z4, 0D1L8Z4, 0D1N0Z4, 0D1N4Z4, 0D1N8Z4, 0D20X0Z, 0D20XUZ, 0D20XYZ, 0D787ZZ, 0D7E7ZZ, 0DBB7ZZ, 0DH50DZ, 0DH50UZ, 0DH53DZ, 0DH53UZ, 0DH54DZ, 0DH54UZ, 0DH57DZ, 0DH57UZ, 0DH58DZ, 0DH58UZ, 0DH63UZ, 0DH64UZ, 0DHA3UZ, 0DHA4UZ, 0DHA8UZ, 0DN87ZZ, 0DNE7ZZ, 0DW04UZ, 0DW08UZ, 0WQFXZ2, 3E1G78Z, 3E1H78Z</w:t>
            </w:r>
          </w:p>
        </w:tc>
      </w:tr>
      <w:tr w:rsidR="002E7EE7" w:rsidRPr="008E3CA7" w14:paraId="34C3E4E8" w14:textId="77777777" w:rsidTr="00534D37">
        <w:tc>
          <w:tcPr>
            <w:tcW w:w="1980" w:type="dxa"/>
            <w:vAlign w:val="center"/>
          </w:tcPr>
          <w:p w14:paraId="137BAA5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A41FFE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210415C5" w14:textId="77777777" w:rsidR="002E7EE7" w:rsidRPr="00AB6097" w:rsidRDefault="002E7EE7" w:rsidP="00534D37">
            <w:pPr>
              <w:tabs>
                <w:tab w:val="left" w:pos="1013"/>
              </w:tabs>
              <w:rPr>
                <w:rFonts w:ascii="Times New Roman" w:eastAsia="MS Mincho" w:hAnsi="Times New Roman" w:cs="Times New Roman"/>
                <w:sz w:val="22"/>
                <w:szCs w:val="22"/>
                <w:lang w:val="pl-PL"/>
              </w:rPr>
            </w:pPr>
            <w:r w:rsidRPr="00AB6097">
              <w:rPr>
                <w:rFonts w:ascii="Times New Roman" w:eastAsia="MS Mincho" w:hAnsi="Times New Roman" w:cs="Times New Roman"/>
                <w:lang w:val="pl-PL"/>
              </w:rPr>
              <w:t>T86.40-T86.42, T86.890, T86.891, T86.899, T86.850, T86.851, T86.859, Z94.4, Z94.82, Z94.83, 0DY80Z0, 0DY80Z1, 0DY80Z2, 0DYE0Z0, 0DYE0Z1, 0DYE0Z2, 0FY00Z0, 0FY00Z1, 0FY00Z2, 0FYG0Z0, 0FYG0Z1, 0FYG0Z2, 3E030U0, 3E030U1, 3E033U0, 3E033U1, 3E0J3U0, 3E0J3U1, 3E0J7U0, 3E0J7U1, 3E0J8U0, 3E0J8U1</w:t>
            </w:r>
          </w:p>
        </w:tc>
      </w:tr>
      <w:tr w:rsidR="002E7EE7" w:rsidRPr="001C2058" w14:paraId="10EDBB30" w14:textId="77777777" w:rsidTr="00534D37">
        <w:tc>
          <w:tcPr>
            <w:tcW w:w="1980" w:type="dxa"/>
            <w:vMerge w:val="restart"/>
            <w:vAlign w:val="center"/>
          </w:tcPr>
          <w:p w14:paraId="5A3176EA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Hematologic 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munologic</w:t>
            </w:r>
          </w:p>
        </w:tc>
        <w:tc>
          <w:tcPr>
            <w:tcW w:w="2415" w:type="dxa"/>
          </w:tcPr>
          <w:p w14:paraId="36ABD8A8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Hereditary anemias</w:t>
            </w:r>
          </w:p>
        </w:tc>
        <w:tc>
          <w:tcPr>
            <w:tcW w:w="4963" w:type="dxa"/>
          </w:tcPr>
          <w:p w14:paraId="79A3833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55-D58</w:t>
            </w:r>
          </w:p>
        </w:tc>
      </w:tr>
      <w:tr w:rsidR="002E7EE7" w:rsidRPr="001C2058" w14:paraId="4CA15607" w14:textId="77777777" w:rsidTr="00534D37">
        <w:tc>
          <w:tcPr>
            <w:tcW w:w="1980" w:type="dxa"/>
            <w:vMerge/>
            <w:vAlign w:val="center"/>
          </w:tcPr>
          <w:p w14:paraId="0B32CAA0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69419B8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Aplastic anemias</w:t>
            </w:r>
          </w:p>
        </w:tc>
        <w:tc>
          <w:tcPr>
            <w:tcW w:w="4963" w:type="dxa"/>
          </w:tcPr>
          <w:p w14:paraId="6AAB6728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60-D61, D71</w:t>
            </w:r>
          </w:p>
        </w:tc>
      </w:tr>
      <w:tr w:rsidR="002E7EE7" w:rsidRPr="001C2058" w14:paraId="07E90337" w14:textId="77777777" w:rsidTr="00534D37">
        <w:tc>
          <w:tcPr>
            <w:tcW w:w="1980" w:type="dxa"/>
            <w:vMerge/>
            <w:vAlign w:val="center"/>
          </w:tcPr>
          <w:p w14:paraId="646E24FB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08D943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Hereditary immunodeficiency</w:t>
            </w:r>
          </w:p>
        </w:tc>
        <w:tc>
          <w:tcPr>
            <w:tcW w:w="4963" w:type="dxa"/>
          </w:tcPr>
          <w:p w14:paraId="027CC6F3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80-D89, D72.0, M30.3, M35.9</w:t>
            </w:r>
          </w:p>
        </w:tc>
      </w:tr>
      <w:tr w:rsidR="002E7EE7" w:rsidRPr="001C2058" w14:paraId="06FA3162" w14:textId="77777777" w:rsidTr="00534D37">
        <w:tc>
          <w:tcPr>
            <w:tcW w:w="1980" w:type="dxa"/>
            <w:vMerge/>
            <w:vAlign w:val="center"/>
          </w:tcPr>
          <w:p w14:paraId="112D0B89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82033D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oagulation/hemorrhagic</w:t>
            </w:r>
          </w:p>
        </w:tc>
        <w:tc>
          <w:tcPr>
            <w:tcW w:w="4963" w:type="dxa"/>
          </w:tcPr>
          <w:p w14:paraId="5672A393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66, D68.2, D69.41, D69.42, D69.49</w:t>
            </w:r>
          </w:p>
        </w:tc>
      </w:tr>
      <w:tr w:rsidR="002E7EE7" w:rsidRPr="001C2058" w14:paraId="5A7373B7" w14:textId="77777777" w:rsidTr="00534D37">
        <w:tc>
          <w:tcPr>
            <w:tcW w:w="1980" w:type="dxa"/>
            <w:vMerge/>
            <w:vAlign w:val="center"/>
          </w:tcPr>
          <w:p w14:paraId="474538D8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5A291C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Leukopenia</w:t>
            </w:r>
          </w:p>
        </w:tc>
        <w:tc>
          <w:tcPr>
            <w:tcW w:w="4963" w:type="dxa"/>
          </w:tcPr>
          <w:p w14:paraId="08C075C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70.0, D70.4</w:t>
            </w:r>
          </w:p>
        </w:tc>
      </w:tr>
      <w:tr w:rsidR="002E7EE7" w:rsidRPr="001C2058" w14:paraId="189D530E" w14:textId="77777777" w:rsidTr="00534D37">
        <w:tc>
          <w:tcPr>
            <w:tcW w:w="1980" w:type="dxa"/>
            <w:vMerge/>
            <w:vAlign w:val="center"/>
          </w:tcPr>
          <w:p w14:paraId="1A2B093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00CBB9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Hemophagocytic Syndromes</w:t>
            </w:r>
          </w:p>
        </w:tc>
        <w:tc>
          <w:tcPr>
            <w:tcW w:w="4963" w:type="dxa"/>
          </w:tcPr>
          <w:p w14:paraId="0384CC4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76.1-D76.3</w:t>
            </w:r>
          </w:p>
        </w:tc>
      </w:tr>
      <w:tr w:rsidR="002E7EE7" w:rsidRPr="001C2058" w14:paraId="6C49CD59" w14:textId="77777777" w:rsidTr="00534D37">
        <w:tc>
          <w:tcPr>
            <w:tcW w:w="1980" w:type="dxa"/>
            <w:vMerge/>
            <w:vAlign w:val="center"/>
          </w:tcPr>
          <w:p w14:paraId="6687F501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08CF0280" w14:textId="77777777" w:rsidR="002E7EE7" w:rsidRPr="001C2058" w:rsidRDefault="002E7EE7" w:rsidP="00534D37">
            <w:pPr>
              <w:tabs>
                <w:tab w:val="left" w:pos="960"/>
              </w:tabs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Sarcoidosis</w:t>
            </w:r>
          </w:p>
        </w:tc>
        <w:tc>
          <w:tcPr>
            <w:tcW w:w="4963" w:type="dxa"/>
          </w:tcPr>
          <w:p w14:paraId="089F8F5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86.9</w:t>
            </w:r>
          </w:p>
        </w:tc>
      </w:tr>
      <w:tr w:rsidR="002E7EE7" w:rsidRPr="001C2058" w14:paraId="325389A2" w14:textId="77777777" w:rsidTr="00534D37">
        <w:tc>
          <w:tcPr>
            <w:tcW w:w="1980" w:type="dxa"/>
            <w:vMerge/>
            <w:vAlign w:val="center"/>
          </w:tcPr>
          <w:p w14:paraId="6657AEA4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CD3A53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Acquired immunodeficiency</w:t>
            </w:r>
          </w:p>
        </w:tc>
        <w:tc>
          <w:tcPr>
            <w:tcW w:w="4963" w:type="dxa"/>
          </w:tcPr>
          <w:p w14:paraId="6E760E7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B20-B24</w:t>
            </w:r>
          </w:p>
          <w:p w14:paraId="4214C843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2E7EE7" w:rsidRPr="001C2058" w14:paraId="2755A0C6" w14:textId="77777777" w:rsidTr="00534D37">
        <w:tc>
          <w:tcPr>
            <w:tcW w:w="1980" w:type="dxa"/>
            <w:vMerge/>
            <w:vAlign w:val="center"/>
          </w:tcPr>
          <w:p w14:paraId="49D3D6C8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EE382B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olyarteritis nodosa and related conditions</w:t>
            </w:r>
          </w:p>
        </w:tc>
        <w:tc>
          <w:tcPr>
            <w:tcW w:w="4963" w:type="dxa"/>
          </w:tcPr>
          <w:p w14:paraId="591A419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M30.0, M31.0, M31.1, M31.30, M31.4, M31.6 </w:t>
            </w:r>
          </w:p>
          <w:p w14:paraId="5F53A7B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2E7EE7" w:rsidRPr="001C2058" w14:paraId="7F6DEEF8" w14:textId="77777777" w:rsidTr="00534D37">
        <w:tc>
          <w:tcPr>
            <w:tcW w:w="1980" w:type="dxa"/>
            <w:vMerge/>
            <w:vAlign w:val="center"/>
          </w:tcPr>
          <w:p w14:paraId="1B05937D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FF7E7C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iffuse diseases of connective tissue</w:t>
            </w:r>
          </w:p>
        </w:tc>
        <w:tc>
          <w:tcPr>
            <w:tcW w:w="4963" w:type="dxa"/>
          </w:tcPr>
          <w:p w14:paraId="2484383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M32.10, M33.90, M34.0, M34.1, M34.9</w:t>
            </w:r>
          </w:p>
        </w:tc>
      </w:tr>
      <w:tr w:rsidR="002E7EE7" w:rsidRPr="001C2058" w14:paraId="22642A39" w14:textId="77777777" w:rsidTr="00534D37">
        <w:tc>
          <w:tcPr>
            <w:tcW w:w="1980" w:type="dxa"/>
            <w:vMerge w:val="restart"/>
            <w:shd w:val="clear" w:color="auto" w:fill="auto"/>
            <w:vAlign w:val="center"/>
          </w:tcPr>
          <w:p w14:paraId="3775A17F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6C1534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4963" w:type="dxa"/>
          </w:tcPr>
          <w:p w14:paraId="31A502A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07TP0ZZ, 07TP4ZZ</w:t>
            </w:r>
          </w:p>
        </w:tc>
      </w:tr>
      <w:tr w:rsidR="002E7EE7" w:rsidRPr="001C2058" w14:paraId="31203670" w14:textId="77777777" w:rsidTr="00534D37">
        <w:tc>
          <w:tcPr>
            <w:tcW w:w="1980" w:type="dxa"/>
            <w:vMerge/>
            <w:shd w:val="clear" w:color="auto" w:fill="auto"/>
            <w:vAlign w:val="center"/>
          </w:tcPr>
          <w:p w14:paraId="77B486D9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3A6313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79BBB51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N/A</w:t>
            </w:r>
          </w:p>
        </w:tc>
      </w:tr>
      <w:tr w:rsidR="002E7EE7" w:rsidRPr="008E3CA7" w14:paraId="653F33CD" w14:textId="77777777" w:rsidTr="00534D37">
        <w:tc>
          <w:tcPr>
            <w:tcW w:w="1980" w:type="dxa"/>
            <w:vMerge/>
            <w:shd w:val="clear" w:color="auto" w:fill="auto"/>
            <w:vAlign w:val="center"/>
          </w:tcPr>
          <w:p w14:paraId="3BD527F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B6A772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3E6935BC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es-ES"/>
              </w:rPr>
            </w:pPr>
            <w:r w:rsidRPr="00AB6097">
              <w:rPr>
                <w:rFonts w:ascii="Times New Roman" w:eastAsia="MS Mincho" w:hAnsi="Times New Roman" w:cs="Times New Roman"/>
                <w:lang w:val="es-ES"/>
              </w:rPr>
              <w:t>07YP0Z0, 07YP0Z1, 07YP0Z2, 30230AZ, 30230G0, 30230G1, 30230X0, 30230X1, 30230Y0, 30230Y1, 30233AZ, 30233G0, 30233G1, 30233X0, 30233X1, 30233Y0, 30233Y1, 30240AZ, 30240G0, 30240G1, 30240X0, 30240X1, 30240Y0, 30240Y1, 30243AZ, 30243G0, 30243G1, 30243X0, 30243X1, 30243Y0, 30243Y1, 30250G0, 30250G1, 30250X0, 30250X1, 30250Y0, 30250Y1, 30253G0, 30253G1, 30253X0, 30253X1, 30253Y0, 30253Y1, 30260G0, 30260G1, 30260X0, 30260X1, 30260Y0, 30260Y1, 30263G0, 30263G1, 30263X0, 30263X1, 30263Y0, 30263Y1</w:t>
            </w:r>
          </w:p>
        </w:tc>
      </w:tr>
      <w:tr w:rsidR="002E7EE7" w:rsidRPr="001C2058" w14:paraId="4E636A12" w14:textId="77777777" w:rsidTr="00534D37">
        <w:tc>
          <w:tcPr>
            <w:tcW w:w="1980" w:type="dxa"/>
            <w:vMerge w:val="restart"/>
            <w:vAlign w:val="center"/>
          </w:tcPr>
          <w:p w14:paraId="44B33CC1" w14:textId="77777777" w:rsidR="002E7EE7" w:rsidRPr="001C2058" w:rsidRDefault="002E7EE7" w:rsidP="00534D37">
            <w:pPr>
              <w:jc w:val="center"/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  <w:t>Metabolic</w:t>
            </w:r>
          </w:p>
        </w:tc>
        <w:tc>
          <w:tcPr>
            <w:tcW w:w="2415" w:type="dxa"/>
          </w:tcPr>
          <w:p w14:paraId="2B2E869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Amino acid metabolism</w:t>
            </w:r>
          </w:p>
        </w:tc>
        <w:tc>
          <w:tcPr>
            <w:tcW w:w="4963" w:type="dxa"/>
          </w:tcPr>
          <w:p w14:paraId="32ED22F9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70.0, E70.2, E70.3, E70.4, E70.8, E71.0-E71.5, E72.0-E72.4, E72.8, E72.9</w:t>
            </w:r>
          </w:p>
        </w:tc>
      </w:tr>
      <w:tr w:rsidR="002E7EE7" w:rsidRPr="001C2058" w14:paraId="69677198" w14:textId="77777777" w:rsidTr="00534D37">
        <w:tc>
          <w:tcPr>
            <w:tcW w:w="1980" w:type="dxa"/>
            <w:vMerge/>
            <w:vAlign w:val="center"/>
          </w:tcPr>
          <w:p w14:paraId="56E9168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712C2D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arbohydrate metabolism</w:t>
            </w:r>
          </w:p>
        </w:tc>
        <w:tc>
          <w:tcPr>
            <w:tcW w:w="4963" w:type="dxa"/>
          </w:tcPr>
          <w:p w14:paraId="35C88A1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74.0-E74.4, E74.8, E74.9</w:t>
            </w:r>
          </w:p>
        </w:tc>
      </w:tr>
      <w:tr w:rsidR="002E7EE7" w:rsidRPr="001C2058" w14:paraId="15AAEAFC" w14:textId="77777777" w:rsidTr="00534D37">
        <w:tc>
          <w:tcPr>
            <w:tcW w:w="1980" w:type="dxa"/>
            <w:vMerge/>
            <w:vAlign w:val="center"/>
          </w:tcPr>
          <w:p w14:paraId="407DC61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425FD9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Lipid metabolism</w:t>
            </w:r>
          </w:p>
        </w:tc>
        <w:tc>
          <w:tcPr>
            <w:tcW w:w="4963" w:type="dxa"/>
          </w:tcPr>
          <w:p w14:paraId="307F108E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75, E77.0, E77.1, E78.0-E78.4, E78.5-E78.9, E88.1, E88.8</w:t>
            </w:r>
          </w:p>
        </w:tc>
      </w:tr>
      <w:tr w:rsidR="002E7EE7" w:rsidRPr="001C2058" w14:paraId="7A1DE9F3" w14:textId="77777777" w:rsidTr="00534D37">
        <w:trPr>
          <w:trHeight w:val="188"/>
        </w:trPr>
        <w:tc>
          <w:tcPr>
            <w:tcW w:w="1980" w:type="dxa"/>
            <w:vMerge/>
          </w:tcPr>
          <w:p w14:paraId="59057F6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2F501D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Storage disorder</w:t>
            </w:r>
          </w:p>
        </w:tc>
        <w:tc>
          <w:tcPr>
            <w:tcW w:w="4963" w:type="dxa"/>
          </w:tcPr>
          <w:p w14:paraId="4C55294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76.0-E76.3, E85</w:t>
            </w:r>
          </w:p>
        </w:tc>
      </w:tr>
      <w:tr w:rsidR="002E7EE7" w:rsidRPr="001C2058" w14:paraId="3CF05F5D" w14:textId="77777777" w:rsidTr="00534D37">
        <w:tc>
          <w:tcPr>
            <w:tcW w:w="1980" w:type="dxa"/>
            <w:vMerge/>
            <w:vAlign w:val="center"/>
          </w:tcPr>
          <w:p w14:paraId="68A508F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E559E9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 metabolic disorders</w:t>
            </w:r>
          </w:p>
        </w:tc>
        <w:tc>
          <w:tcPr>
            <w:tcW w:w="4963" w:type="dxa"/>
          </w:tcPr>
          <w:p w14:paraId="55B286F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277.4, E79.1, E79.8, E80.4-E80.7, E83.0, E83.1, E83.3, E83.4, D84.1, E88, H49.8</w:t>
            </w:r>
          </w:p>
        </w:tc>
      </w:tr>
      <w:tr w:rsidR="002E7EE7" w:rsidRPr="001C2058" w14:paraId="4D70830E" w14:textId="77777777" w:rsidTr="00534D37">
        <w:tc>
          <w:tcPr>
            <w:tcW w:w="1980" w:type="dxa"/>
            <w:vMerge/>
            <w:vAlign w:val="center"/>
          </w:tcPr>
          <w:p w14:paraId="6C873E03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B62E10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ndocrine disorders</w:t>
            </w:r>
          </w:p>
        </w:tc>
        <w:tc>
          <w:tcPr>
            <w:tcW w:w="4963" w:type="dxa"/>
          </w:tcPr>
          <w:p w14:paraId="3B5F2DE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00.9, E23.0, E23.2, E22.2, E23.3, E23.7, E24.0, E24.2, E24.3, E24.8, E24.9, E26.81, E25.0, E25.8, E25.9, 0GT00ZZ, 0GT04ZZ, 0GT40ZZ, 0GT44ZZ, 0GTK0ZZ, 0GTK4ZZ, 0GTR0ZZ, 0GTR4ZZ, 0UT20ZZ, 0UT24ZZ, 0UT27ZZ, 0UT28ZZ, 0UT2FZZ, 0UT40ZZ, 0UT44ZZ, 0UT47ZZ, 0UT48ZZ, 0UT70ZZ, 0UT74ZZ, 0UT90ZZ, 0UT94ZZ, 0UT97ZZ, 0UT98ZZ, 0UT9FZZ, 0UTC0ZZ, 0UTC7ZZ, 0UTC8ZZ, 0VTC0ZZ, 0VTC4ZZ, 0W4M070, 0W4M0J0, 0W4M0K0, 0W4M0Z0, 0W4N071, 0W4N0J1, 0W4N0K1, 0W4N0Z1</w:t>
            </w:r>
          </w:p>
        </w:tc>
      </w:tr>
      <w:tr w:rsidR="002E7EE7" w:rsidRPr="001C2058" w14:paraId="0D246170" w14:textId="77777777" w:rsidTr="00534D37">
        <w:tc>
          <w:tcPr>
            <w:tcW w:w="1980" w:type="dxa"/>
            <w:vMerge/>
            <w:vAlign w:val="center"/>
          </w:tcPr>
          <w:p w14:paraId="70609A42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50ABE94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483DFD1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Z46.81, Z96.41, 0JH60VZ, 0JH63VZ, 0JH70VZ, 0JH73VZ, 0JH80VZ, 0JH83VZ, 0JHD0VZ, 0JHD3VZ, 0JHF0VZ, 0JHF3VZ, 0JHG0VZ, 0JHG3VZ, 0JHH0VZ, 0JHH3VZ, 0JHL0VZ, 0JHL3VZ, 0JHM0VZ, 0JHM3VZ, 0JHN0VZ, 0JHN3VZ, 0JHP0VZ, 0JHP3VZ, 0JHT0VZ, 0JHT3VZ</w:t>
            </w:r>
          </w:p>
        </w:tc>
      </w:tr>
      <w:tr w:rsidR="002E7EE7" w:rsidRPr="001C2058" w14:paraId="3344E216" w14:textId="77777777" w:rsidTr="00534D37">
        <w:tc>
          <w:tcPr>
            <w:tcW w:w="1980" w:type="dxa"/>
            <w:vAlign w:val="center"/>
          </w:tcPr>
          <w:p w14:paraId="47BAAAA1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5F30AB0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691DB20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N/A</w:t>
            </w:r>
          </w:p>
        </w:tc>
      </w:tr>
      <w:tr w:rsidR="002E7EE7" w:rsidRPr="008E3CA7" w14:paraId="488448C5" w14:textId="77777777" w:rsidTr="00534D37">
        <w:tc>
          <w:tcPr>
            <w:tcW w:w="1980" w:type="dxa"/>
            <w:vMerge w:val="restart"/>
            <w:vAlign w:val="center"/>
          </w:tcPr>
          <w:p w14:paraId="74A22A66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ther Congenital or Genetic Defect</w:t>
            </w:r>
          </w:p>
        </w:tc>
        <w:tc>
          <w:tcPr>
            <w:tcW w:w="2415" w:type="dxa"/>
          </w:tcPr>
          <w:p w14:paraId="0C41850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hromosomal anomalies</w:t>
            </w:r>
          </w:p>
        </w:tc>
        <w:tc>
          <w:tcPr>
            <w:tcW w:w="4963" w:type="dxa"/>
          </w:tcPr>
          <w:p w14:paraId="48999F62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fr-FR"/>
              </w:rPr>
            </w:pPr>
            <w:r w:rsidRPr="00AB6097">
              <w:rPr>
                <w:rFonts w:ascii="Times New Roman" w:eastAsia="MS Mincho" w:hAnsi="Times New Roman" w:cs="Times New Roman"/>
                <w:lang w:val="fr-FR"/>
              </w:rPr>
              <w:t>Q90.9, Q91.3, Q91.4, Q91.7, Q92.8, Q93, Q95.0, Q96.9, Q97, Q98, Q99.8, Q99.9</w:t>
            </w:r>
          </w:p>
        </w:tc>
      </w:tr>
      <w:tr w:rsidR="002E7EE7" w:rsidRPr="001C2058" w14:paraId="28EEF4DF" w14:textId="77777777" w:rsidTr="00534D37">
        <w:tc>
          <w:tcPr>
            <w:tcW w:w="1980" w:type="dxa"/>
            <w:vMerge/>
            <w:vAlign w:val="center"/>
          </w:tcPr>
          <w:p w14:paraId="15E88310" w14:textId="77777777" w:rsidR="002E7EE7" w:rsidRPr="00AB6097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415" w:type="dxa"/>
          </w:tcPr>
          <w:p w14:paraId="13F8B9F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Bone and join anomalies</w:t>
            </w:r>
          </w:p>
        </w:tc>
        <w:tc>
          <w:tcPr>
            <w:tcW w:w="4963" w:type="dxa"/>
          </w:tcPr>
          <w:p w14:paraId="4802A7D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34.3, M41.0, M41.2, M41.30, M41.8, M41.9, M43.30, M96.5, Q72.2, Q75.0, Q75.2, Q75.9, Q76.0-Q76.2, Q76.4-Q76.7, Q77, Q78.0-Q78.4, Q78.8, Q78.9</w:t>
            </w:r>
          </w:p>
        </w:tc>
      </w:tr>
      <w:tr w:rsidR="002E7EE7" w:rsidRPr="001C2058" w14:paraId="423F3379" w14:textId="77777777" w:rsidTr="00534D37">
        <w:tc>
          <w:tcPr>
            <w:tcW w:w="1980" w:type="dxa"/>
            <w:vMerge/>
            <w:vAlign w:val="center"/>
          </w:tcPr>
          <w:p w14:paraId="7234E73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29687B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iaphragm and abdominal wall</w:t>
            </w:r>
          </w:p>
        </w:tc>
        <w:tc>
          <w:tcPr>
            <w:tcW w:w="4963" w:type="dxa"/>
          </w:tcPr>
          <w:p w14:paraId="13E1387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K44.9, Q79.0-Q79.5, Q79.9, Q79.59</w:t>
            </w:r>
          </w:p>
        </w:tc>
      </w:tr>
      <w:tr w:rsidR="002E7EE7" w:rsidRPr="001C2058" w14:paraId="766A8859" w14:textId="77777777" w:rsidTr="00534D37">
        <w:trPr>
          <w:trHeight w:val="359"/>
        </w:trPr>
        <w:tc>
          <w:tcPr>
            <w:tcW w:w="1980" w:type="dxa"/>
            <w:vMerge/>
            <w:vAlign w:val="center"/>
          </w:tcPr>
          <w:p w14:paraId="0DA67C6E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70048C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 congenital anomalies</w:t>
            </w:r>
          </w:p>
        </w:tc>
        <w:tc>
          <w:tcPr>
            <w:tcW w:w="4963" w:type="dxa"/>
          </w:tcPr>
          <w:p w14:paraId="70F4B256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Q81, Q87.1-Q87.3, Q87.40, Q87.81, Q87.89, Q89.7, Q89.9, Q99.2</w:t>
            </w:r>
          </w:p>
        </w:tc>
      </w:tr>
      <w:tr w:rsidR="002E7EE7" w:rsidRPr="008E3CA7" w14:paraId="72570BB6" w14:textId="77777777" w:rsidTr="00534D37">
        <w:trPr>
          <w:trHeight w:val="170"/>
        </w:trPr>
        <w:tc>
          <w:tcPr>
            <w:tcW w:w="1980" w:type="dxa"/>
            <w:vMerge w:val="restart"/>
            <w:vAlign w:val="center"/>
          </w:tcPr>
          <w:p w14:paraId="6FFDA8F4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2415" w:type="dxa"/>
          </w:tcPr>
          <w:p w14:paraId="714784C2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Neoplasms</w:t>
            </w:r>
          </w:p>
        </w:tc>
        <w:tc>
          <w:tcPr>
            <w:tcW w:w="4963" w:type="dxa"/>
          </w:tcPr>
          <w:p w14:paraId="5FBD0AE0" w14:textId="77777777" w:rsidR="002E7EE7" w:rsidRPr="00AB6097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  <w:lang w:val="pt-BR"/>
              </w:rPr>
            </w:pPr>
            <w:r w:rsidRPr="00AB6097">
              <w:rPr>
                <w:rFonts w:ascii="Times New Roman" w:eastAsia="MS Mincho" w:hAnsi="Times New Roman" w:cs="Times New Roman"/>
                <w:lang w:val="pt-BR"/>
              </w:rPr>
              <w:t xml:space="preserve">C00-C96, D01-D09, D3A.0, D37-D49, Q85.0, 3E00X05, 3E01305, 3E02305, 3E03005, 3E03305, 3E04005, 3E04305, 3E05005, 3E05305, 3E06005, 3E06305, 3E0A305, 3E0F305, 3E0F705, 3E0F805, 3E0G305, 3E0G705, 3E0G805, 3E0H305, 3E0H705, 3E0H805, 3E0J305, 3E0J705, 3E0J805, 3E0K305, 3E0K705, 3E0K805, 3E0L305, 3E0L705, 3E0M305, 3E0M705, 3E0N305, 3E0N705, 3E0N805, 3E0P305, 3E0P705, 3E0P805, 3E0Q305, 3E0Q705, 3E0R305, </w:t>
            </w:r>
            <w:r w:rsidRPr="00AB6097">
              <w:rPr>
                <w:rFonts w:ascii="Times New Roman" w:eastAsia="MS Mincho" w:hAnsi="Times New Roman" w:cs="Times New Roman"/>
                <w:lang w:val="pt-BR"/>
              </w:rPr>
              <w:lastRenderedPageBreak/>
              <w:t>3E0S305, 3E0V305, 3E0W305, 3E0Y305, 3E0Y705</w:t>
            </w:r>
          </w:p>
        </w:tc>
      </w:tr>
      <w:tr w:rsidR="002E7EE7" w:rsidRPr="001C2058" w14:paraId="42133A00" w14:textId="77777777" w:rsidTr="00534D37">
        <w:trPr>
          <w:trHeight w:val="170"/>
        </w:trPr>
        <w:tc>
          <w:tcPr>
            <w:tcW w:w="1980" w:type="dxa"/>
            <w:vMerge/>
            <w:vAlign w:val="center"/>
          </w:tcPr>
          <w:p w14:paraId="10694B3E" w14:textId="77777777" w:rsidR="002E7EE7" w:rsidRPr="00AB6097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415" w:type="dxa"/>
          </w:tcPr>
          <w:p w14:paraId="3278426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4A97F15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N/A</w:t>
            </w:r>
          </w:p>
        </w:tc>
      </w:tr>
      <w:tr w:rsidR="002E7EE7" w:rsidRPr="001C2058" w14:paraId="19F9E83D" w14:textId="77777777" w:rsidTr="00534D37">
        <w:tc>
          <w:tcPr>
            <w:tcW w:w="1980" w:type="dxa"/>
            <w:vMerge/>
            <w:vAlign w:val="center"/>
          </w:tcPr>
          <w:p w14:paraId="76A4FB32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245AE4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363B3F58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86.00-T86.02, T86.09, Z94.81, Z94.84</w:t>
            </w:r>
          </w:p>
        </w:tc>
      </w:tr>
      <w:tr w:rsidR="002E7EE7" w:rsidRPr="001C2058" w14:paraId="38B29B30" w14:textId="77777777" w:rsidTr="00534D37">
        <w:tc>
          <w:tcPr>
            <w:tcW w:w="1980" w:type="dxa"/>
            <w:vMerge w:val="restart"/>
            <w:vAlign w:val="center"/>
          </w:tcPr>
          <w:p w14:paraId="234F3AC3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mature and Neonatal</w:t>
            </w:r>
          </w:p>
        </w:tc>
        <w:tc>
          <w:tcPr>
            <w:tcW w:w="2415" w:type="dxa"/>
          </w:tcPr>
          <w:p w14:paraId="318E131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Fetal malnutrition</w:t>
            </w:r>
          </w:p>
        </w:tc>
        <w:tc>
          <w:tcPr>
            <w:tcW w:w="4963" w:type="dxa"/>
          </w:tcPr>
          <w:p w14:paraId="327E774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05.01, P05.11, P05.02, P05.12, P05.2, P05.9</w:t>
            </w:r>
          </w:p>
        </w:tc>
      </w:tr>
      <w:tr w:rsidR="002E7EE7" w:rsidRPr="001C2058" w14:paraId="158A04A0" w14:textId="77777777" w:rsidTr="00534D37">
        <w:tc>
          <w:tcPr>
            <w:tcW w:w="1980" w:type="dxa"/>
            <w:vMerge/>
            <w:vAlign w:val="center"/>
          </w:tcPr>
          <w:p w14:paraId="36F84359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D3C8F09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Extreme immaturity</w:t>
            </w:r>
          </w:p>
        </w:tc>
        <w:tc>
          <w:tcPr>
            <w:tcW w:w="4963" w:type="dxa"/>
          </w:tcPr>
          <w:p w14:paraId="4748471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07.01, P07.02, P07.21-P07.25</w:t>
            </w:r>
          </w:p>
          <w:p w14:paraId="3ADB9904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</w:tr>
      <w:tr w:rsidR="002E7EE7" w:rsidRPr="001C2058" w14:paraId="317207D9" w14:textId="77777777" w:rsidTr="00534D37">
        <w:tc>
          <w:tcPr>
            <w:tcW w:w="1980" w:type="dxa"/>
            <w:vMerge/>
            <w:vAlign w:val="center"/>
          </w:tcPr>
          <w:p w14:paraId="6AE01D41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32CF2A1F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Cerebral hemorrhage at birth</w:t>
            </w:r>
          </w:p>
        </w:tc>
        <w:tc>
          <w:tcPr>
            <w:tcW w:w="4963" w:type="dxa"/>
          </w:tcPr>
          <w:p w14:paraId="508FA32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b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10.0, P10.1, P10.4, P52.4, P52.8</w:t>
            </w:r>
          </w:p>
        </w:tc>
      </w:tr>
      <w:tr w:rsidR="002E7EE7" w:rsidRPr="001C2058" w14:paraId="3E244793" w14:textId="77777777" w:rsidTr="00534D37">
        <w:tc>
          <w:tcPr>
            <w:tcW w:w="1980" w:type="dxa"/>
            <w:vMerge/>
            <w:vAlign w:val="center"/>
          </w:tcPr>
          <w:p w14:paraId="7EA3E805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7109000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Spinal cord injury at birth</w:t>
            </w:r>
          </w:p>
        </w:tc>
        <w:tc>
          <w:tcPr>
            <w:tcW w:w="4963" w:type="dxa"/>
          </w:tcPr>
          <w:p w14:paraId="0151E755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11.5</w:t>
            </w:r>
          </w:p>
        </w:tc>
      </w:tr>
      <w:tr w:rsidR="002E7EE7" w:rsidRPr="001C2058" w14:paraId="2FDBB0D9" w14:textId="77777777" w:rsidTr="00534D37">
        <w:tc>
          <w:tcPr>
            <w:tcW w:w="1980" w:type="dxa"/>
            <w:vMerge/>
            <w:vAlign w:val="center"/>
          </w:tcPr>
          <w:p w14:paraId="10DAA5E0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2F1A4EA7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Birth asphyxia</w:t>
            </w:r>
          </w:p>
        </w:tc>
        <w:tc>
          <w:tcPr>
            <w:tcW w:w="4963" w:type="dxa"/>
          </w:tcPr>
          <w:p w14:paraId="1F48331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21.0, P21.9, P84</w:t>
            </w:r>
          </w:p>
        </w:tc>
      </w:tr>
      <w:tr w:rsidR="002E7EE7" w:rsidRPr="001C2058" w14:paraId="6739DDA8" w14:textId="77777777" w:rsidTr="00534D37">
        <w:tc>
          <w:tcPr>
            <w:tcW w:w="1980" w:type="dxa"/>
            <w:vMerge/>
            <w:vAlign w:val="center"/>
          </w:tcPr>
          <w:p w14:paraId="1A1C4BFA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A9B72D0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Respiratory diseases</w:t>
            </w:r>
          </w:p>
        </w:tc>
        <w:tc>
          <w:tcPr>
            <w:tcW w:w="4963" w:type="dxa"/>
          </w:tcPr>
          <w:p w14:paraId="489069D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25.0-P25.3, P25.8, P27.0, P27.1, P27.8</w:t>
            </w:r>
          </w:p>
        </w:tc>
      </w:tr>
      <w:tr w:rsidR="002E7EE7" w:rsidRPr="001C2058" w14:paraId="0E556449" w14:textId="77777777" w:rsidTr="00534D37">
        <w:tc>
          <w:tcPr>
            <w:tcW w:w="1980" w:type="dxa"/>
            <w:vMerge/>
            <w:vAlign w:val="center"/>
          </w:tcPr>
          <w:p w14:paraId="31F973D6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49DDB19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Hypoxic-ischemic encephalopathy</w:t>
            </w:r>
          </w:p>
        </w:tc>
        <w:tc>
          <w:tcPr>
            <w:tcW w:w="4963" w:type="dxa"/>
          </w:tcPr>
          <w:p w14:paraId="58F3717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91.6</w:t>
            </w:r>
          </w:p>
        </w:tc>
      </w:tr>
      <w:tr w:rsidR="002E7EE7" w:rsidRPr="001C2058" w14:paraId="46F38688" w14:textId="77777777" w:rsidTr="00534D37">
        <w:tc>
          <w:tcPr>
            <w:tcW w:w="1980" w:type="dxa"/>
            <w:vMerge/>
            <w:vAlign w:val="center"/>
          </w:tcPr>
          <w:p w14:paraId="7CF50DDF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60221D8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4963" w:type="dxa"/>
          </w:tcPr>
          <w:p w14:paraId="17D44F51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P35.0, P35.1, P25.21, P25.22, P56.0, P57.0, P57.8, P61.3, P61.4, P77.3, P83.2, P91.2</w:t>
            </w:r>
          </w:p>
        </w:tc>
      </w:tr>
      <w:tr w:rsidR="002E7EE7" w:rsidRPr="001C2058" w14:paraId="37BDF9AF" w14:textId="77777777" w:rsidTr="00534D37">
        <w:tc>
          <w:tcPr>
            <w:tcW w:w="1980" w:type="dxa"/>
            <w:vMerge w:val="restart"/>
            <w:vAlign w:val="center"/>
          </w:tcPr>
          <w:p w14:paraId="077CDA6A" w14:textId="77777777" w:rsidR="002E7EE7" w:rsidRPr="001C2058" w:rsidRDefault="002E7EE7" w:rsidP="00534D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205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iscellaneous, Not Elsewhere Classified</w:t>
            </w:r>
          </w:p>
        </w:tc>
        <w:tc>
          <w:tcPr>
            <w:tcW w:w="2415" w:type="dxa"/>
          </w:tcPr>
          <w:p w14:paraId="5BD3C12A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Devices</w:t>
            </w:r>
          </w:p>
        </w:tc>
        <w:tc>
          <w:tcPr>
            <w:tcW w:w="4963" w:type="dxa"/>
          </w:tcPr>
          <w:p w14:paraId="65A64BFC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 xml:space="preserve">T84.019A, T84.029A, T84.039A, T84.049A, T84.059A, T84.069A, T84.099A, T84.498A, T84.119A, T84.129A, T84.199A, T84.498A, T84.50XA, T84.60XA, , T84.7XXA, T86.90-T86.92, T86.99, T86.10-T86.12, T86.40-T86.42, T86.20-T86.22, T86.810, T86.811, T86.819, T86.00-T86.02, T86.09, T86.890, T86.891, T86.899, T86.850, T86.851, T86.859, T86.5, T86.890, T86.891, T86.899, T87.0X9, T87.1X9, T87.2, Y83.1, Y83.3, Z99.81, 0RG00J0, 0RG00J1, 0RG00JJ, 0RG00K0, 0RG00K1, 0RG00KJ, 0RG00Z0, 0RG00Z1, 0RG00ZJ, 0RG03J0, 0RG03J1, 0RG03JJ, 0RG03K0, 0RG03K1, 0RG03KJ, 0RG03Z0, 0RG03Z1, 0RG03ZJ, 0RG04J0, 0RG04J1, 0RG04JJ, 0RG04K0, 0RG04K1, 0RG04KJ, 0RG04Z0, 0RG04Z1, 0RG04ZJ, 0RG10J0, 0RG10J1, 0RG10JJ, 0RG10K0, 0RG10K1, 0RG10KJ, 0RG10Z0, 0RG10Z1, 0RG10ZJ, 0RG13J0, 0RG13J1, 0RG13JJ, 0RG13K0, 0RG13K1, 0RG13KJ, 0RG13Z0, 0RG13Z1, 0RG13ZJ, 0RG14J0, 0RG14J1, 0RG14JJ, 0RG14K0, 0RG14K1, 0RG14KJ, 0RG14Z0, 0RG14Z1, 0RG14ZJ, 0RG40J0, 0RG40J1, 0RG40JJ, 0RG40K0, 0RG40K1, 0RG40KJ, 0RG40Z0, 0RG40Z1, 0RG40ZJ, 0RG43J0, 0RG43J1, 0RG43JJ, 0RG43K0, 0RG43K1, 0RG43KJ, 0RG43Z0, 0RG43Z1, 0RG43ZJ, 0RG44J0, 0RG44J1, 0RG44JJ, 0RG44K0, 0RG44K1, 0RG44KJ, 0RG44Z0, 0RG44Z1, 0RG44ZJ, 0RG60J0, 0RG60J1, 0RG60JJ, 0RG60K0, 0RG60K1, 0RG60KJ, 0RG60Z0, 0RG60Z1, 0RG60ZJ, 0RG63J0, 0RG63J1, 0RG63JJ, 0RG63K0, </w:t>
            </w: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>0RG63K1, 0RG63KJ, 0RG63Z0, 0RG63Z1, 0RG63ZJ, 0RG64J0, 0RG64J1, 0RG64JJ, 0RG64K0, 0RG64K1, 0RG64KJ, 0RG64Z0, 0RG64Z1, 0RG64ZJ, 0RGA0J0, 0RGA0J1, 0RGA0JJ, 0RGA0K0, 0RGA0K1, 0RGA0KJ, 0RGA0Z0, 0RGA0Z1, 0RGA0ZJ, 0RGA3J0, 0RGA3J1, 0RGA3JJ, 0RGA3K0, 0RGA3K1, 0RGA3KJ, 0RGA3Z0, 0RGA3Z1, 0RGA3ZJ, 0RGA4J0, 0RGA4J1, 0RGA4JJ, 0RGA4K0, 0RGA4K1, 0RGA4KJ, 0RGA4Z0, 0RGA4Z1, 0RGA4ZJ, 0SG00J0, 0SG00J1, 0SG00JJ, 0SG00K0, 0SG00K1, 0SG00KJ, 0SG00Z0, 0SG00Z1, 0SG00ZJ, 0SG03J0, 0SG03J1, 0SG03JJ, 0SG03K0, 0SG03K1, 0SG03KJ, 0SG03Z0, 0SG03Z1, 0SG03ZJ, 0SG04J0, 0SG04J1, 0SG04JJ, 0SG04K0, 0SG04K1, 0SG04KJ, 0SG04Z0, 0SG04Z1, 0SG04ZJ</w:t>
            </w:r>
          </w:p>
        </w:tc>
      </w:tr>
      <w:tr w:rsidR="002E7EE7" w:rsidRPr="001C2058" w14:paraId="2B8A01CD" w14:textId="77777777" w:rsidTr="00534D37">
        <w:tc>
          <w:tcPr>
            <w:tcW w:w="1980" w:type="dxa"/>
            <w:vMerge/>
            <w:vAlign w:val="center"/>
          </w:tcPr>
          <w:p w14:paraId="0E208113" w14:textId="77777777" w:rsidR="002E7EE7" w:rsidRPr="001C2058" w:rsidRDefault="002E7EE7" w:rsidP="00534D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</w:tcPr>
          <w:p w14:paraId="100468DB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ransplantation</w:t>
            </w:r>
          </w:p>
        </w:tc>
        <w:tc>
          <w:tcPr>
            <w:tcW w:w="4963" w:type="dxa"/>
          </w:tcPr>
          <w:p w14:paraId="143760D2" w14:textId="77777777" w:rsidR="002E7EE7" w:rsidRPr="001C2058" w:rsidRDefault="002E7EE7" w:rsidP="00534D37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1C2058">
              <w:rPr>
                <w:rFonts w:ascii="Times New Roman" w:eastAsia="MS Mincho" w:hAnsi="Times New Roman" w:cs="Times New Roman"/>
                <w:sz w:val="22"/>
                <w:szCs w:val="22"/>
              </w:rPr>
              <w:t>T86.5, T86.90-T86.92, T86.99, T86.890, T86.891, T86.899</w:t>
            </w:r>
          </w:p>
        </w:tc>
      </w:tr>
    </w:tbl>
    <w:p w14:paraId="7FB3E1A2" w14:textId="77777777" w:rsidR="00956DC6" w:rsidRDefault="00956DC6"/>
    <w:sectPr w:rsidR="00956DC6" w:rsidSect="00C600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8DFBD" w14:textId="77777777" w:rsidR="00AF773C" w:rsidRDefault="00AF773C">
      <w:pPr>
        <w:spacing w:after="0" w:line="240" w:lineRule="auto"/>
      </w:pPr>
      <w:r>
        <w:separator/>
      </w:r>
    </w:p>
  </w:endnote>
  <w:endnote w:type="continuationSeparator" w:id="0">
    <w:p w14:paraId="7E86B1BF" w14:textId="77777777" w:rsidR="00AF773C" w:rsidRDefault="00AF7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3C27E" w14:textId="77777777" w:rsidR="00AF773C" w:rsidRDefault="00AF773C">
      <w:pPr>
        <w:spacing w:after="0" w:line="240" w:lineRule="auto"/>
      </w:pPr>
      <w:r>
        <w:separator/>
      </w:r>
    </w:p>
  </w:footnote>
  <w:footnote w:type="continuationSeparator" w:id="0">
    <w:p w14:paraId="7702B289" w14:textId="77777777" w:rsidR="00AF773C" w:rsidRDefault="00AF7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E3DB9" w14:textId="77777777" w:rsidR="00956DC6" w:rsidRDefault="00956DC6">
    <w:pPr>
      <w:pStyle w:val="Header"/>
    </w:pPr>
  </w:p>
  <w:p w14:paraId="50D2ACAF" w14:textId="77777777" w:rsidR="00956DC6" w:rsidRDefault="00956D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C2E75"/>
    <w:multiLevelType w:val="hybridMultilevel"/>
    <w:tmpl w:val="B2EA2B0A"/>
    <w:lvl w:ilvl="0" w:tplc="EE805A5A">
      <w:start w:val="6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91928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7D7"/>
    <w:rsid w:val="00067624"/>
    <w:rsid w:val="0007074A"/>
    <w:rsid w:val="000C22B1"/>
    <w:rsid w:val="001174AE"/>
    <w:rsid w:val="001B427C"/>
    <w:rsid w:val="001E022D"/>
    <w:rsid w:val="001F75C9"/>
    <w:rsid w:val="001F7F41"/>
    <w:rsid w:val="00207059"/>
    <w:rsid w:val="0022688C"/>
    <w:rsid w:val="00232CA4"/>
    <w:rsid w:val="002526B5"/>
    <w:rsid w:val="002843E0"/>
    <w:rsid w:val="002B1902"/>
    <w:rsid w:val="002B5C1D"/>
    <w:rsid w:val="002C773B"/>
    <w:rsid w:val="002E7EE7"/>
    <w:rsid w:val="002F165B"/>
    <w:rsid w:val="002F6094"/>
    <w:rsid w:val="00355DE6"/>
    <w:rsid w:val="00367A77"/>
    <w:rsid w:val="003C35D3"/>
    <w:rsid w:val="003F6A14"/>
    <w:rsid w:val="00484E9B"/>
    <w:rsid w:val="004B2104"/>
    <w:rsid w:val="004B3185"/>
    <w:rsid w:val="004D29E5"/>
    <w:rsid w:val="00512BCA"/>
    <w:rsid w:val="0057601A"/>
    <w:rsid w:val="005E7B32"/>
    <w:rsid w:val="00607638"/>
    <w:rsid w:val="00627121"/>
    <w:rsid w:val="00692A9F"/>
    <w:rsid w:val="00736E67"/>
    <w:rsid w:val="007526EA"/>
    <w:rsid w:val="007732BF"/>
    <w:rsid w:val="007A78FA"/>
    <w:rsid w:val="007C135F"/>
    <w:rsid w:val="00810D98"/>
    <w:rsid w:val="00847233"/>
    <w:rsid w:val="008542DA"/>
    <w:rsid w:val="008637C2"/>
    <w:rsid w:val="008845ED"/>
    <w:rsid w:val="008B5663"/>
    <w:rsid w:val="008E3CA7"/>
    <w:rsid w:val="008F0C11"/>
    <w:rsid w:val="00956DC6"/>
    <w:rsid w:val="009864B3"/>
    <w:rsid w:val="009B5538"/>
    <w:rsid w:val="009F479D"/>
    <w:rsid w:val="00A2752C"/>
    <w:rsid w:val="00A417D7"/>
    <w:rsid w:val="00A813E9"/>
    <w:rsid w:val="00AB6097"/>
    <w:rsid w:val="00AF2EA2"/>
    <w:rsid w:val="00AF773C"/>
    <w:rsid w:val="00B0756C"/>
    <w:rsid w:val="00B1131A"/>
    <w:rsid w:val="00B203E2"/>
    <w:rsid w:val="00B9230C"/>
    <w:rsid w:val="00B951E3"/>
    <w:rsid w:val="00BA6055"/>
    <w:rsid w:val="00BB13B3"/>
    <w:rsid w:val="00C0669E"/>
    <w:rsid w:val="00C43793"/>
    <w:rsid w:val="00C600EB"/>
    <w:rsid w:val="00C832BC"/>
    <w:rsid w:val="00CB4787"/>
    <w:rsid w:val="00CB5646"/>
    <w:rsid w:val="00CF5617"/>
    <w:rsid w:val="00D044D1"/>
    <w:rsid w:val="00D35BFD"/>
    <w:rsid w:val="00D54046"/>
    <w:rsid w:val="00D664F8"/>
    <w:rsid w:val="00D935F2"/>
    <w:rsid w:val="00D94A47"/>
    <w:rsid w:val="00DC1440"/>
    <w:rsid w:val="00DE53A9"/>
    <w:rsid w:val="00E220EE"/>
    <w:rsid w:val="00E40EEB"/>
    <w:rsid w:val="00EC2998"/>
    <w:rsid w:val="00EC6F72"/>
    <w:rsid w:val="00ED3D16"/>
    <w:rsid w:val="00F162AE"/>
    <w:rsid w:val="00F724AC"/>
    <w:rsid w:val="00FA120C"/>
    <w:rsid w:val="00FE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31DA"/>
  <w15:chartTrackingRefBased/>
  <w15:docId w15:val="{CEE7D4F5-5DFA-4102-A021-5CE05412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E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E7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E7EE7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2E7EE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EE7"/>
  </w:style>
  <w:style w:type="paragraph" w:styleId="Footer">
    <w:name w:val="footer"/>
    <w:basedOn w:val="Normal"/>
    <w:link w:val="FooterChar"/>
    <w:uiPriority w:val="99"/>
    <w:unhideWhenUsed/>
    <w:rsid w:val="002E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EE7"/>
  </w:style>
  <w:style w:type="paragraph" w:styleId="Revision">
    <w:name w:val="Revision"/>
    <w:hidden/>
    <w:uiPriority w:val="99"/>
    <w:semiHidden/>
    <w:rsid w:val="002E7EE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94A47"/>
    <w:pPr>
      <w:spacing w:after="0" w:line="240" w:lineRule="auto"/>
      <w:ind w:left="720"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92D0D-B95A-42DF-BF84-10D9419AA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810</Words>
  <Characters>16022</Characters>
  <Application>Microsoft Office Word</Application>
  <DocSecurity>4</DocSecurity>
  <Lines>133</Lines>
  <Paragraphs>37</Paragraphs>
  <ScaleCrop>false</ScaleCrop>
  <Company>sickkids</Company>
  <LinksUpToDate>false</LinksUpToDate>
  <CharactersWithSpaces>1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Raveendran</dc:creator>
  <cp:keywords/>
  <dc:description/>
  <cp:lastModifiedBy>Natasha Saunders</cp:lastModifiedBy>
  <cp:revision>2</cp:revision>
  <dcterms:created xsi:type="dcterms:W3CDTF">2024-06-16T21:27:00Z</dcterms:created>
  <dcterms:modified xsi:type="dcterms:W3CDTF">2024-06-16T21:27:00Z</dcterms:modified>
</cp:coreProperties>
</file>